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1FBC" w:rsidRPr="00B51FBC" w:rsidRDefault="00B51FBC" w:rsidP="00B51FBC">
      <w:pPr>
        <w:rPr>
          <w:b/>
        </w:rPr>
      </w:pPr>
      <w:r w:rsidRPr="00B51FBC">
        <w:rPr>
          <w:b/>
        </w:rPr>
        <w:t xml:space="preserve">Audit trail </w:t>
      </w:r>
      <w:r w:rsidR="00A47D0D">
        <w:rPr>
          <w:b/>
        </w:rPr>
        <w:t>of the data analysis process</w:t>
      </w:r>
    </w:p>
    <w:p w:rsidR="00125451" w:rsidRDefault="00B51FBC" w:rsidP="00D84E67">
      <w:pPr>
        <w:spacing w:line="360" w:lineRule="auto"/>
      </w:pPr>
      <w:r>
        <w:t xml:space="preserve">In total, </w:t>
      </w:r>
      <w:r w:rsidR="00A47D0D">
        <w:t xml:space="preserve">16 </w:t>
      </w:r>
      <w:r>
        <w:t xml:space="preserve">semi-structured </w:t>
      </w:r>
      <w:r w:rsidR="00A47D0D">
        <w:t>interviews were conducted</w:t>
      </w:r>
      <w:r>
        <w:t>.</w:t>
      </w:r>
      <w:r w:rsidR="00A47D0D">
        <w:t xml:space="preserve"> </w:t>
      </w:r>
      <w:r>
        <w:t xml:space="preserve">These lasted between </w:t>
      </w:r>
      <w:r w:rsidR="00A47D0D">
        <w:t xml:space="preserve">45 to </w:t>
      </w:r>
      <w:r>
        <w:t>60 minutes</w:t>
      </w:r>
      <w:r w:rsidR="00D31DCB">
        <w:t xml:space="preserve">, </w:t>
      </w:r>
      <w:r>
        <w:t xml:space="preserve">were </w:t>
      </w:r>
      <w:r w:rsidR="00A47D0D">
        <w:t>audio</w:t>
      </w:r>
      <w:r w:rsidR="00D31DCB">
        <w:t>-</w:t>
      </w:r>
      <w:r>
        <w:t xml:space="preserve">recorded </w:t>
      </w:r>
      <w:r w:rsidR="00A47D0D">
        <w:t xml:space="preserve">with consent of participants </w:t>
      </w:r>
      <w:r>
        <w:t xml:space="preserve">and transcribed. </w:t>
      </w:r>
      <w:r w:rsidR="00C57AC2">
        <w:t xml:space="preserve">With the help of an </w:t>
      </w:r>
      <w:r w:rsidR="00FA2B0B">
        <w:t>NVivo</w:t>
      </w:r>
      <w:r w:rsidR="00C57AC2">
        <w:t xml:space="preserve"> software, the data were analysed using a thematic framework approach. The research team familiarise</w:t>
      </w:r>
      <w:r w:rsidR="00FA2B0B">
        <w:t>d</w:t>
      </w:r>
      <w:r w:rsidR="00C57AC2">
        <w:t xml:space="preserve"> themselves with the data by carefully reading the transcripts. Guided by the Illness Trajectory Framework (ITF), </w:t>
      </w:r>
      <w:r w:rsidR="00E14189">
        <w:t xml:space="preserve">initial or parent coding of the data was </w:t>
      </w:r>
      <w:r w:rsidR="00EF502D">
        <w:t>performed</w:t>
      </w:r>
      <w:bookmarkStart w:id="0" w:name="_GoBack"/>
      <w:bookmarkEnd w:id="0"/>
      <w:r w:rsidR="00E14189">
        <w:t xml:space="preserve">. </w:t>
      </w:r>
      <w:r w:rsidR="009A643C">
        <w:t>F</w:t>
      </w:r>
      <w:r w:rsidR="00E14189">
        <w:t xml:space="preserve">urther coding </w:t>
      </w:r>
      <w:r w:rsidR="009A643C">
        <w:t>and discussion with the research team led to the development of descriptive and higher order themes and related sub-themes. Details of the initial codes</w:t>
      </w:r>
      <w:r w:rsidR="00BC0051">
        <w:t>,</w:t>
      </w:r>
      <w:r w:rsidR="00125451">
        <w:t xml:space="preserve"> descript</w:t>
      </w:r>
      <w:r w:rsidR="008829E2">
        <w:t xml:space="preserve">ive </w:t>
      </w:r>
      <w:r w:rsidR="00BC0051">
        <w:t>and higher order themes</w:t>
      </w:r>
      <w:r w:rsidR="009A643C">
        <w:t xml:space="preserve"> are presented in Supplementary Table </w:t>
      </w:r>
      <w:r w:rsidR="00D84E67">
        <w:t>S2</w:t>
      </w:r>
      <w:r w:rsidR="009A643C">
        <w:t xml:space="preserve"> below</w:t>
      </w:r>
      <w:r w:rsidR="008829E2">
        <w:t>:</w:t>
      </w:r>
    </w:p>
    <w:p w:rsidR="008829E2" w:rsidRDefault="008829E2" w:rsidP="00D84E67">
      <w:pPr>
        <w:spacing w:line="360" w:lineRule="auto"/>
      </w:pPr>
    </w:p>
    <w:p w:rsidR="00BC0051" w:rsidRDefault="00BC0051" w:rsidP="00D84E67">
      <w:pPr>
        <w:spacing w:line="360" w:lineRule="auto"/>
      </w:pPr>
    </w:p>
    <w:p w:rsidR="00BC0051" w:rsidRDefault="00BC0051" w:rsidP="00D015A0"/>
    <w:p w:rsidR="00BC0051" w:rsidRDefault="00BC0051" w:rsidP="00D015A0"/>
    <w:p w:rsidR="00BC0051" w:rsidRDefault="00BC0051" w:rsidP="00D015A0"/>
    <w:p w:rsidR="00BC0051" w:rsidRDefault="00BC0051" w:rsidP="00D015A0"/>
    <w:p w:rsidR="00BC0051" w:rsidRDefault="00BC0051" w:rsidP="00D015A0"/>
    <w:p w:rsidR="00BC0051" w:rsidRDefault="00BC0051" w:rsidP="00D015A0"/>
    <w:p w:rsidR="00BC0051" w:rsidRDefault="00BC0051" w:rsidP="00D015A0"/>
    <w:p w:rsidR="00BC0051" w:rsidRDefault="00BC0051" w:rsidP="00D015A0"/>
    <w:p w:rsidR="00BC0051" w:rsidRDefault="00BC0051" w:rsidP="00D015A0"/>
    <w:p w:rsidR="00BC0051" w:rsidRDefault="00BC0051" w:rsidP="00D015A0"/>
    <w:p w:rsidR="00BC0051" w:rsidRDefault="00BC0051" w:rsidP="00D015A0"/>
    <w:p w:rsidR="00BC0051" w:rsidRDefault="00BC0051" w:rsidP="00D015A0"/>
    <w:p w:rsidR="00BC0051" w:rsidRDefault="00BC0051" w:rsidP="00D015A0">
      <w:pPr>
        <w:sectPr w:rsidR="00BC0051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95C61" w:rsidRDefault="0098668C" w:rsidP="00236105">
      <w:pPr>
        <w:rPr>
          <w:b/>
        </w:rPr>
      </w:pPr>
      <w:r>
        <w:rPr>
          <w:b/>
        </w:rPr>
        <w:lastRenderedPageBreak/>
        <w:t>Table S</w:t>
      </w:r>
      <w:r w:rsidR="000B726F">
        <w:rPr>
          <w:b/>
        </w:rPr>
        <w:t>2</w:t>
      </w:r>
      <w:r w:rsidR="0074168A">
        <w:rPr>
          <w:b/>
        </w:rPr>
        <w:t xml:space="preserve"> </w:t>
      </w:r>
      <w:r w:rsidR="00D9332A">
        <w:rPr>
          <w:b/>
        </w:rPr>
        <w:t xml:space="preserve">Audit trail </w:t>
      </w:r>
      <w:r w:rsidR="0074168A">
        <w:rPr>
          <w:b/>
        </w:rPr>
        <w:t>of</w:t>
      </w:r>
      <w:r>
        <w:rPr>
          <w:b/>
        </w:rPr>
        <w:t xml:space="preserve"> </w:t>
      </w:r>
      <w:r w:rsidR="00D9332A">
        <w:rPr>
          <w:b/>
        </w:rPr>
        <w:t>data analysis process (</w:t>
      </w:r>
      <w:r>
        <w:rPr>
          <w:b/>
        </w:rPr>
        <w:t>parent codes</w:t>
      </w:r>
      <w:r w:rsidR="00C821AE">
        <w:rPr>
          <w:b/>
        </w:rPr>
        <w:t>, descriptive</w:t>
      </w:r>
      <w:r>
        <w:rPr>
          <w:b/>
        </w:rPr>
        <w:t xml:space="preserve"> and higher order themes</w:t>
      </w:r>
      <w:r w:rsidR="00D9332A">
        <w:rPr>
          <w:b/>
        </w:rPr>
        <w:t>)</w:t>
      </w:r>
    </w:p>
    <w:tbl>
      <w:tblPr>
        <w:tblStyle w:val="TableGrid4"/>
        <w:tblpPr w:leftFromText="180" w:rightFromText="180" w:horzAnchor="margin" w:tblpY="555"/>
        <w:tblW w:w="4978" w:type="pct"/>
        <w:tblLook w:val="04A0" w:firstRow="1" w:lastRow="0" w:firstColumn="1" w:lastColumn="0" w:noHBand="0" w:noVBand="1"/>
      </w:tblPr>
      <w:tblGrid>
        <w:gridCol w:w="2122"/>
        <w:gridCol w:w="3686"/>
        <w:gridCol w:w="8079"/>
      </w:tblGrid>
      <w:tr w:rsidR="00740EE6" w:rsidRPr="00740EE6" w:rsidTr="00C4671C">
        <w:tc>
          <w:tcPr>
            <w:tcW w:w="764" w:type="pct"/>
          </w:tcPr>
          <w:p w:rsidR="00740EE6" w:rsidRPr="00740EE6" w:rsidRDefault="00740EE6" w:rsidP="00C4671C">
            <w:pPr>
              <w:rPr>
                <w:b/>
                <w:sz w:val="20"/>
                <w:szCs w:val="20"/>
              </w:rPr>
            </w:pPr>
            <w:r w:rsidRPr="00740EE6">
              <w:rPr>
                <w:b/>
                <w:sz w:val="20"/>
                <w:szCs w:val="20"/>
              </w:rPr>
              <w:t xml:space="preserve">Higher order themes </w:t>
            </w:r>
          </w:p>
        </w:tc>
        <w:tc>
          <w:tcPr>
            <w:tcW w:w="1327" w:type="pct"/>
          </w:tcPr>
          <w:p w:rsidR="00740EE6" w:rsidRPr="00740EE6" w:rsidRDefault="00740EE6" w:rsidP="00C4671C">
            <w:pPr>
              <w:rPr>
                <w:b/>
                <w:sz w:val="20"/>
                <w:szCs w:val="20"/>
              </w:rPr>
            </w:pPr>
            <w:r w:rsidRPr="00740EE6">
              <w:rPr>
                <w:b/>
                <w:sz w:val="20"/>
                <w:szCs w:val="20"/>
              </w:rPr>
              <w:t>Descriptive codes/themes</w:t>
            </w: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b/>
                <w:sz w:val="20"/>
                <w:szCs w:val="20"/>
              </w:rPr>
            </w:pPr>
            <w:r w:rsidRPr="00740EE6">
              <w:rPr>
                <w:b/>
                <w:sz w:val="20"/>
                <w:szCs w:val="20"/>
              </w:rPr>
              <w:t>Parent codes</w:t>
            </w:r>
          </w:p>
        </w:tc>
      </w:tr>
      <w:tr w:rsidR="00740EE6" w:rsidRPr="00740EE6" w:rsidTr="00FA2B0B">
        <w:trPr>
          <w:trHeight w:val="573"/>
        </w:trPr>
        <w:tc>
          <w:tcPr>
            <w:tcW w:w="764" w:type="pct"/>
            <w:vMerge w:val="restar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Importance of early diagnosis</w:t>
            </w:r>
          </w:p>
        </w:tc>
        <w:tc>
          <w:tcPr>
            <w:tcW w:w="1327" w:type="pct"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740EE6">
              <w:rPr>
                <w:rFonts w:cs="Calibri"/>
                <w:sz w:val="20"/>
                <w:szCs w:val="20"/>
              </w:rPr>
              <w:t>The early detection by GP and hospital helped with recovery</w:t>
            </w: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ent to see GP who suspected GBS and referred to hospital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Early detection with early treatment would be better</w:t>
            </w:r>
          </w:p>
        </w:tc>
      </w:tr>
      <w:tr w:rsidR="00740EE6" w:rsidRPr="00740EE6" w:rsidTr="00FA2B0B">
        <w:trPr>
          <w:trHeight w:val="1265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740EE6">
              <w:rPr>
                <w:rFonts w:cs="Calibri"/>
                <w:sz w:val="20"/>
                <w:szCs w:val="20"/>
              </w:rPr>
              <w:t>Misattributing symptoms in primary care/</w:t>
            </w:r>
            <w:r w:rsidRPr="00740EE6">
              <w:rPr>
                <w:rFonts w:cs="Calibri"/>
                <w:sz w:val="24"/>
                <w:szCs w:val="24"/>
              </w:rPr>
              <w:t xml:space="preserve"> </w:t>
            </w:r>
            <w:r w:rsidRPr="00740EE6">
              <w:rPr>
                <w:rFonts w:cs="Calibri"/>
                <w:sz w:val="20"/>
                <w:szCs w:val="20"/>
              </w:rPr>
              <w:t>Misdiagnosis</w:t>
            </w:r>
          </w:p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</w:p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</w:p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GP said to go on holida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GP said numbness around waist was probably due to stres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GP recommended rest or holiday for tingling in toes, finger tips and tongu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GP thought it was motor neurone diseas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Before the admission and lumbar puncture, people said it was backache</w:t>
            </w:r>
          </w:p>
        </w:tc>
      </w:tr>
      <w:tr w:rsidR="00740EE6" w:rsidRPr="00740EE6" w:rsidTr="00C4671C">
        <w:trPr>
          <w:trHeight w:val="1727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740EE6">
              <w:rPr>
                <w:rFonts w:cs="Calibri"/>
                <w:sz w:val="20"/>
                <w:szCs w:val="20"/>
              </w:rPr>
              <w:t>Misattributing symptoms in hospital</w:t>
            </w:r>
          </w:p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740EE6">
              <w:rPr>
                <w:rFonts w:cs="Calibri"/>
                <w:sz w:val="20"/>
                <w:szCs w:val="20"/>
              </w:rPr>
              <w:t>/</w:t>
            </w:r>
            <w:r w:rsidRPr="00740EE6">
              <w:rPr>
                <w:rFonts w:cs="Calibri"/>
                <w:sz w:val="24"/>
                <w:szCs w:val="24"/>
              </w:rPr>
              <w:t xml:space="preserve"> </w:t>
            </w:r>
            <w:r w:rsidRPr="00740EE6">
              <w:rPr>
                <w:rFonts w:cs="Calibri"/>
                <w:sz w:val="20"/>
                <w:szCs w:val="20"/>
              </w:rPr>
              <w:t>Misdiagnosis</w:t>
            </w:r>
          </w:p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</w:p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</w:p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Brain tumour and broken neck were the initial diagnosis in Spain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Not sure about the cause but suspected Lyme diseas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ealth staff didn't understand GBS symptoms and thought patient was exaggerating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ith second episode, A&amp;E thought it was stroke or TIA, so was discharged hom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ent to A&amp;E suspected it was cannabis, and discharged home for it to clear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as discharged from hospital and referred to Psychiatrist and then referred to Neurologist who then diagnosed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as discharged home from A&amp;E  thinking illness was a stroke or TIA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hey thought it was meningitis when the illness first started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Numbness was  dismissed as being melodramatic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Suggested to doctor that it was GBS but doctor dismissed i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Still feel ill after visiting A&amp;E, GP prescribed hydrating tablets for diarrhoea and advised plenty of rest and water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Some can have it and if not severe, it can get swept under the carpe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Part of the reason for some being in hospital for long could be poor diagnosis in the early day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On first admission to hospital, consultant couldn't help and didn't decided to discharge because MRI scan was clear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GP had queried AIDP which hospital staff didn't seems to notic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GP suspected AIDP but hospital staff thought it was a breathing problem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ospital staff suspected a breathing problem instead of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GBS was diagnosed late because GPs and A&amp;E doctors had seen and thought it was stress or anxiet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Everybody thought the swollen legs was lymphoedema but it was no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fter discharge from hospital, went to see Psychiatrist but can't remember who did the referral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Became ill in October 2001 but GBS not diagnosed until January 2002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lastRenderedPageBreak/>
              <w:t>Initially thought the illness was due to old spine problems, so doctors did test around thi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Eventually got diagnosed with GBS after admission to hospital through 999 call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elt worse and GP referred to A&amp;E and discharged because couldn't find anything after various tes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ollowing visit to GP and A&amp;E, condition worsened and returned to hospital by ambulanc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Got admitted to respiratory ward after a series of test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Got sent back home again after various tests at A&amp;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GP kept saying to take painkillers because they thought it was backach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d asked consultant why it took longer to diagnose GBS as compared to first tim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d the illness the second time and they were quite slow in diagnosing i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here was no confirmed diagnosis while on holiday, only upon return to UK and lumbar puncture was don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as referred by GP to hospital but GBS was not detected until seen by  neurologist who did lumbar punctur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bout 6 months prior to GBS, had hurt rib and coughed a lot</w:t>
            </w:r>
          </w:p>
        </w:tc>
      </w:tr>
      <w:tr w:rsidR="00740EE6" w:rsidRPr="00740EE6" w:rsidTr="00C4671C">
        <w:trPr>
          <w:trHeight w:val="1083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740EE6">
              <w:rPr>
                <w:rFonts w:cs="Calibri"/>
                <w:sz w:val="20"/>
                <w:szCs w:val="20"/>
              </w:rPr>
              <w:t>Delayed diagnosis</w:t>
            </w:r>
          </w:p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sz w:val="20"/>
                <w:szCs w:val="20"/>
              </w:rPr>
            </w:pPr>
          </w:p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It was after nerve conducting study on legs that they realised it was GBS and not spine problem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Upon return from holiday, symptoms worsened and GP referred to hospital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he delay in diagnosing GBS as compared to the first time is a reflection of the size and mode of operation of hospitals these days</w:t>
            </w:r>
          </w:p>
        </w:tc>
      </w:tr>
      <w:tr w:rsidR="00740EE6" w:rsidRPr="00740EE6" w:rsidTr="00C4671C">
        <w:tc>
          <w:tcPr>
            <w:tcW w:w="764" w:type="pct"/>
            <w:vMerge w:val="restar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Experience of inpatient care</w:t>
            </w:r>
          </w:p>
        </w:tc>
        <w:tc>
          <w:tcPr>
            <w:tcW w:w="1327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Good care by some NHS staff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ppropriate treatment provided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ospital staff, nurses, doctors, physios and OTs helped with recover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Some health professionals like physio were very knowledgeable about GBS but others were no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ide variation in nursing car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Once the GBS was diagnosed the treatment and care was grea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ent to see doctors on how to prevent recurrence, but was rediagnosed with CIDP in 2015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Pressure to release hospital bed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Used to have a walk outside with some doctors</w:t>
            </w:r>
          </w:p>
        </w:tc>
      </w:tr>
      <w:tr w:rsidR="00740EE6" w:rsidRPr="00740EE6" w:rsidTr="00C4671C"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Delay in starting treatment till consultant confirmed diagnosis</w:t>
            </w: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lthough GBS was detected early, treatment delayed until consultant came to confirm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lthough they knew it was GBS, the treatment didn't start until the tests confirmed</w:t>
            </w:r>
          </w:p>
        </w:tc>
      </w:tr>
      <w:tr w:rsidR="00740EE6" w:rsidRPr="00740EE6" w:rsidTr="00C4671C"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Poor nursing car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It was difficult to find a decent nurse to look after you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It was not a good experience being in hospital and just wanted to go hom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It was not helpful that nurses expected a paralysed person to do thing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he neglect was traumatising then and now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here is neglect of people with paralysis by hospital care staff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as ignored by nurses during hallucinations and delusion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as in pain, but they thought I was a drama queen and 'pain in the arse'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</w:tr>
      <w:tr w:rsidR="00740EE6" w:rsidRPr="00740EE6" w:rsidTr="00C4671C"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Negative experience with physiotherapy and lumbar punctur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Negative experience with lumbar punctur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he physio involving walking on crutches was very agonising due to the osteoporosis linked to the GBS, but the doctors and physios wouldn't understand</w:t>
            </w:r>
          </w:p>
        </w:tc>
      </w:tr>
      <w:tr w:rsidR="00740EE6" w:rsidRPr="00740EE6" w:rsidTr="00C4671C">
        <w:trPr>
          <w:trHeight w:val="486"/>
        </w:trPr>
        <w:tc>
          <w:tcPr>
            <w:tcW w:w="764" w:type="pct"/>
            <w:vMerge w:val="restar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ctive support for recovery</w:t>
            </w:r>
          </w:p>
        </w:tc>
        <w:tc>
          <w:tcPr>
            <w:tcW w:w="4236" w:type="pct"/>
            <w:gridSpan w:val="2"/>
          </w:tcPr>
          <w:p w:rsidR="00740EE6" w:rsidRPr="00740EE6" w:rsidRDefault="00740EE6" w:rsidP="00C4671C">
            <w:pPr>
              <w:rPr>
                <w:b/>
                <w:sz w:val="20"/>
                <w:szCs w:val="20"/>
              </w:rPr>
            </w:pPr>
            <w:r w:rsidRPr="00740EE6">
              <w:rPr>
                <w:b/>
                <w:sz w:val="20"/>
                <w:szCs w:val="20"/>
              </w:rPr>
              <w:t>Health care factor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</w:tr>
      <w:tr w:rsidR="00740EE6" w:rsidRPr="00740EE6" w:rsidTr="00C4671C">
        <w:trPr>
          <w:trHeight w:val="720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740EE6">
              <w:rPr>
                <w:rFonts w:ascii="Calibri" w:hAnsi="Calibri" w:cs="Calibri"/>
                <w:sz w:val="20"/>
                <w:szCs w:val="20"/>
              </w:rPr>
              <w:t>Appropriate investigations in GBS</w:t>
            </w:r>
          </w:p>
          <w:p w:rsidR="00740EE6" w:rsidRPr="00740EE6" w:rsidRDefault="00740EE6" w:rsidP="00C4671C">
            <w:pPr>
              <w:rPr>
                <w:b/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Doctor did assessment  - a nerve conductor test which showed signals were getting through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Someone heard me speak and went to hospital because they recognised the symptom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hey found out after the nerve conduction test that I had no nerve left in my leg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hey did a lumbar puncture that confirmed their suspicion of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Neurologist diagnosed GBS after lumbar puncture and nerve conduction test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t the Neurologist referral, nerve conduction test and lumbar puncture led to diagnosis of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d lots of tests including lumbar puncture to help detect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d tracheostomy on critical care unit and was under sedation for up to 5 day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Correct diagnosis by lumbar punctur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Lumbar puncture test confirmed it was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as flown from Spain to UK on advice of UK doctor who suspected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Early diagnosis by English doctor in Denmark and treatment with plasma exchange helped with recover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as taken to hospital and one consultant diagnosed GBS after some test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as flown back from the Spain to the UK and straight to intensive car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 neurologist suspected GBS confirmed with a lumbar puncture</w:t>
            </w:r>
          </w:p>
        </w:tc>
      </w:tr>
      <w:tr w:rsidR="00740EE6" w:rsidRPr="00740EE6" w:rsidTr="00FA2B0B">
        <w:trPr>
          <w:trHeight w:val="7787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740EE6">
              <w:rPr>
                <w:rFonts w:ascii="Calibri" w:hAnsi="Calibri" w:cs="Calibri"/>
                <w:sz w:val="20"/>
                <w:szCs w:val="20"/>
              </w:rPr>
              <w:t xml:space="preserve">Physiotherapy and others (OT, SALT) </w:t>
            </w:r>
          </w:p>
          <w:p w:rsidR="00740EE6" w:rsidRPr="00740EE6" w:rsidRDefault="00740EE6" w:rsidP="00C4671C">
            <w:pPr>
              <w:rPr>
                <w:b/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dvice for others - engage with physio as much as possible and ask somebod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ll support including OT and physio should be offered for long term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Did own house assessment because disability was one of the things from past working experience at MOJ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Discharged from hospital with physiotherapy and gym 3 times a week, then swimming twice a week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Discharged home with only a wheelchair and commode, but was asked to pay for bathroom to be modified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Physio led bed exercise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d a lot of physio exercises after discharge from hospital and movement is now quite good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d hydrotherapy as part of physiotherap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d physio at rehab centre after discharge from hospital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d physiotherapy after leaving hospital which was extremely tiring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d rehabilitation in hospital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d some follow up from physio after asking for it, which was patient led rather than the system doing i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s been lifting weights by himself and with physio at hom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Initially saw physios at home twice a week dropping to once a week as condition improved, then stopped seeing them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It has been a very long slow recovery pushed through physiotherapy, otherwise would still be in a wheelchair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It would have taken longer to recover without physio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Lots of exercises every week for 6 months with and without physiotherapist helped with recover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Moved to rehab after hospital and physio wasn't as much as expected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OT and speech therapist were very good in reassuring and supporting with ADL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Physio really helps but need to push for good physio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Physio started in hospital and continued after discharge 4 days a week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Physios followed up at home and did really well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Physiotherapy and keeping active is really helpful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Physio (passive movement) helped a lot with the pain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Didn't appreciate it at the time but on reflection, the OTs were good</w:t>
            </w:r>
          </w:p>
        </w:tc>
      </w:tr>
      <w:tr w:rsidR="00740EE6" w:rsidRPr="00740EE6" w:rsidTr="00C4671C">
        <w:trPr>
          <w:trHeight w:val="390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740EE6">
              <w:rPr>
                <w:rFonts w:ascii="Calibri" w:hAnsi="Calibri" w:cs="Calibri"/>
                <w:sz w:val="20"/>
                <w:szCs w:val="20"/>
              </w:rPr>
              <w:t>Treatment with Immunoglobulins, plasma exchange and analgesics</w:t>
            </w:r>
          </w:p>
          <w:p w:rsidR="00740EE6" w:rsidRPr="00740EE6" w:rsidRDefault="00740EE6" w:rsidP="00C4671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lso had steroid treatment in addition to IVIG but can't remember which steroid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n infusion of a drug for the osteoporosis also resulted in arthritis and replacement of both hip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d a 2 five day courses of Intravenous Immunoglobulin (IVIG) and some steroid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d Immunoglobulins for treatment of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lastRenderedPageBreak/>
              <w:t>Had immunoglobulins on respiratory but continued to deteriorating and ended up in critical car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d immunoglobulins the second time of GBS which might has helped to resolved double vision symptom quicker than the first episode of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d IVG drip as day patient first time GBS attacked, which helped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Immunoglobulins had to be brought from another hospital and was given a 5 day course of i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Immunoglobulins treatment was started 4 days of being in hospital while still waiting for confirmation of test result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he Immunoglobulins treatment helped, but it got worse and later improved as the doctors suggested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reatment with a course of Immunoglobulins helped to start getting better after a few days in hospital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reatment in hospital was mainly with Immunoglobulins support with physio and O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as given Pregabalin for pain in hospital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as treated with Immunoglobulins after diagnosis of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as treated with plasma exchange and immunoglobulin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Used to have eye drops for eye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Used to manage pain on feet with lidocaine patche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as eventually given Plasma Exchange, antibiotics and steroids having already received Immunoglobulin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as in a coma but can remember Immunoglobulin was given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here was some improvement a month after the Immunoglobulins treatmen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he consultant knew what to do and got the Immunoglobulins started on the first day, which helped to stop it worsening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Neurologist said was optimistic of a good recovery after immunoglobulin treatmen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d pain killers and immunoglobulins or plasma exchang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Unlike other variants, plasma exchange is not treatment of choice for AMAN varian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Initially had a course of Immunoglobulins which didn't work, so a course of Plasma Exchange was added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You have to keep going over a long term with physiotherapy immunoglobulin as required</w:t>
            </w:r>
          </w:p>
        </w:tc>
      </w:tr>
      <w:tr w:rsidR="00740EE6" w:rsidRPr="00740EE6" w:rsidTr="00C4671C">
        <w:trPr>
          <w:trHeight w:val="465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740EE6">
              <w:rPr>
                <w:rFonts w:ascii="Calibri" w:hAnsi="Calibri" w:cs="Calibri"/>
                <w:sz w:val="20"/>
                <w:szCs w:val="20"/>
              </w:rPr>
              <w:t>Lack of follow up care</w:t>
            </w:r>
          </w:p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 long term follow up by consultants will be helpful, as there is currently not enough follow up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fter discharge from hospital, it was like being eventually left to manage on your own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eeling like giving up because of lack of follow up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Inadequate recognition of residual problem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Need for follow up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Neurologists should have a yearly review of GBS patients becuase of the residual effects etc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lastRenderedPageBreak/>
              <w:t>One concern is the NHS hasn't got after care for people with GBS which doesn't help with the residual symptom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Programme to see people after discharge over a long term is best because you recover from GBS slowl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he absence of after care in the NHS for GBS patients leaves some patients anxious about the future health and wellbeing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elt there was no adequate suppor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Backup or follow up care from NHS was very poor and it links with the lack of knowledge on GBS and other rare condition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Difficulty in follow up care due to failure in communication between services (primary, secondary and geographical)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as not offered physiotherapy but has made self-effort towards recovery and independenc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elt like the system has let him down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ealth care follow up plan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It feels like there is no support available and you just have to cope wih i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ll support including OT and physio should be offered for long term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d a lot of physio exercises after discharge from hospital and movement is now quite good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ydrotherapy is available in the hospital but can't access due to low staffing level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Initially saw physios at home twice a week dropping to once a week as condition improved, then stopped seeing them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Physiotherapy immediately after discharge would have been helpful for building confidence in walking and balanc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ll neuro conditions should be grouped together for the purpose of follow up care because they are all neurological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he GP could invite GBS patients for yearly check up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It will be helpful to continue with physio at home and hospital as already in place</w:t>
            </w:r>
          </w:p>
        </w:tc>
      </w:tr>
      <w:tr w:rsidR="00740EE6" w:rsidRPr="00740EE6" w:rsidTr="00C4671C">
        <w:trPr>
          <w:trHeight w:val="405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rPr>
                <w:rFonts w:ascii="Calibri" w:hAnsi="Calibri" w:cs="Calibri"/>
                <w:sz w:val="20"/>
                <w:szCs w:val="20"/>
              </w:rPr>
            </w:pPr>
            <w:r w:rsidRPr="00740EE6">
              <w:rPr>
                <w:rFonts w:ascii="Calibri" w:hAnsi="Calibri" w:cs="Calibri"/>
                <w:sz w:val="20"/>
                <w:szCs w:val="20"/>
              </w:rPr>
              <w:t>Support with ADL</w:t>
            </w:r>
          </w:p>
          <w:p w:rsidR="00740EE6" w:rsidRPr="00740EE6" w:rsidRDefault="00740EE6" w:rsidP="00C4671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Carers help with personal hygiene needs while wife and daughter are out to work and college respectivel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OT helped with ADL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eeling annoyed with help offered because of youth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OT and speech therapist were very good in reassuring and supporting with ADL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OT helped with arranging grips over bath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Physical aids provided by OT at hom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Inadequate rehab resources unless you can pa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he gym which has now closed and had to resort to exercising at hom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 special rope is installed at home to help with access to toilet upstair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lastRenderedPageBreak/>
              <w:t>Able to feed and do personal care, but has sometimes helped because fine motor skills are not very good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as able to return home after council put a second handrail to go upstair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fter rehab, could walk with stick and dress up but with a bit of difficult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t rehab, moved from a big reclining chair to a wheelchair, then to a frame for a few days before stick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ttending a gym with help from friends and family has enabled progres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akes wife 3 hours to get me downstairs at which point I can make breakfas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Can walk short distances around the house but has to use folding down motor scooter to go to the supermarke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Currently using hoist and sleeping on a hospital bed at home, which is unusual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Stayed downstairs and used commode because couldn't go upstairs initially after leaving hospital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Uses sticks to walk at home because of lack of balanc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Uses walking stick to help with balanc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ll the leisure facilities in the UK should be funded by the local councils and made accessible to all, but the austerity situation makes that difficult</w:t>
            </w:r>
          </w:p>
        </w:tc>
      </w:tr>
      <w:tr w:rsidR="00C4671C" w:rsidRPr="00740EE6" w:rsidTr="00C4671C">
        <w:trPr>
          <w:trHeight w:val="325"/>
        </w:trPr>
        <w:tc>
          <w:tcPr>
            <w:tcW w:w="764" w:type="pct"/>
            <w:vMerge/>
          </w:tcPr>
          <w:p w:rsidR="00C4671C" w:rsidRPr="00740EE6" w:rsidRDefault="00C4671C" w:rsidP="00C4671C">
            <w:pPr>
              <w:rPr>
                <w:sz w:val="20"/>
                <w:szCs w:val="20"/>
              </w:rPr>
            </w:pPr>
          </w:p>
        </w:tc>
        <w:tc>
          <w:tcPr>
            <w:tcW w:w="4236" w:type="pct"/>
            <w:gridSpan w:val="2"/>
          </w:tcPr>
          <w:p w:rsidR="00C4671C" w:rsidRPr="00740EE6" w:rsidRDefault="00C4671C" w:rsidP="00C4671C">
            <w:pPr>
              <w:rPr>
                <w:sz w:val="20"/>
                <w:szCs w:val="20"/>
              </w:rPr>
            </w:pPr>
            <w:r w:rsidRPr="00740EE6">
              <w:rPr>
                <w:b/>
                <w:sz w:val="20"/>
                <w:szCs w:val="20"/>
              </w:rPr>
              <w:t>Disease factors</w:t>
            </w:r>
          </w:p>
        </w:tc>
      </w:tr>
      <w:tr w:rsidR="00740EE6" w:rsidRPr="00740EE6" w:rsidTr="00C4671C">
        <w:trPr>
          <w:trHeight w:val="764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740EE6">
              <w:rPr>
                <w:rFonts w:ascii="Calibri" w:hAnsi="Calibri" w:cs="Calibri"/>
                <w:sz w:val="20"/>
                <w:szCs w:val="20"/>
              </w:rPr>
              <w:t>Initial or early physical problems</w:t>
            </w:r>
          </w:p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lso had problems with eyes such as white flashes and watering because of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nother barrier is extreme pain in the legs with red hot pins and needles especially at nigh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Believes illness related to food poisoning as had eaten heated lamb prior to developing initial symptoms of the illnes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Can't control legs because brain isn't in contact with my legs due to the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Could write only with assistance at the time of discharge from hospital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Couldn't do much initially following discharge because of grip problems, but family helped while improvement eventually cam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Couldn't feel my legs when it started and using the Tube was difficul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Couldn't move right leg while on holida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Difficult to lift and open things but husband and son help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Drops a lot of things due to reduced grip especially with small thing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Easily falls over at home while trying to walk at home because legs are weak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Everything takes longer and tires out quicker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Eye sight went double in the 3 months leading to diagnosis of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elt like a 1 year old baby when first started exercising at rehab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elt pain in right leg and foot while at work, which worsened and GP referred to hospital with GBS in mind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lastRenderedPageBreak/>
              <w:t>Felt really ill, with weakness in arms, legs then became more of paralysis  when it happened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elt unwell a day after chilling out and thought it was tirednes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elt unwell and went to see Neurologist and nerve conduction test showed only residual damage to nerve sheath but not new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elt unwell six years ago and GP suspected GBS and referred to hospital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elt well looked after with the first episode of GBS, unlike this second tim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</w:tr>
      <w:tr w:rsidR="00740EE6" w:rsidRPr="00740EE6" w:rsidTr="00C4671C">
        <w:trPr>
          <w:trHeight w:val="792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740EE6">
              <w:rPr>
                <w:rFonts w:ascii="Calibri" w:hAnsi="Calibri" w:cs="Calibri"/>
                <w:sz w:val="20"/>
                <w:szCs w:val="20"/>
              </w:rPr>
              <w:t>Residual or late physical problems</w:t>
            </w:r>
          </w:p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Can't work and in wheelchair a lot of the tim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Difficult to get into the pool, but there usually help from people to get in using a hois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Evidence suggests many people with GBS cannot function at work after up to 20 years of getting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atigue is a common complaint among GBS sufferers on Facebook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atigue remains a problem but work and family have been supportiv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eels was given immunoglobulins treatment much later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Got stronger and stronger in the first 2 or 3 year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d to learn how to hold things, brush teeth, hair etc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d to learn how to write again after coming out of hospital, but it came back quick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d to stop all the medicines except one for BP, because of the psychological problems experienced with cocktail of medicine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rdest barrier to recovery is the difficulty in balancing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s been able to wear only pyjamas because of massive oedema caused by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s had 7 years taken out of life but different people recover differentl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s made good recovery but still has residual effects like many other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s made pretty good recovery but still has residual symptoms of considerable weakness, tingling and fatigu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s made up to 95% recovery but still residual problems of pain and mobility issue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s not been able to wear shoes because legs swell a lo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s not made full recovery due to persistent residual symptom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s oedema in legs due to GBS attacking leg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s recovered except residual symptoms of fatigue and partial facial paralysi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s residual symptoms of fatigue and partial face paralysi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s recovered up to using crutches at home and wheelchair outdoors, which is progress as compared to being paralysed in hospital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s some residual symptoms but not as bad as other read abou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s to wait 26 weeks to see neuro specialist for itching because the neuro specialists are not man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lastRenderedPageBreak/>
              <w:t>Has tried to manage the stigma by either not going out or hiding the crutches from people where possibl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s very little recovery since hospital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ve adjusted well but had to reorganise as can't do things as befor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ve not yet recovered fully as still experience numbness and pain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ve read about breaking teeth and eye problems over the year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ve recovered reasonable well but residual effects hampers full recover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ve seen stuff about teeth, eyesight and memory but not sure if there is more to i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ven't slept well since getting GBS because of discomfort - e.g pain in back of leg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e did have one moment in the hospital where he wished he could just go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eard about long terms effects of GBS on teeth and eyesight, but there's need to know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ll physical functions have returned to normal except feet and toes being a bit dodgy with pain</w:t>
            </w:r>
          </w:p>
        </w:tc>
      </w:tr>
      <w:tr w:rsidR="00740EE6" w:rsidRPr="00740EE6" w:rsidTr="00C4671C">
        <w:trPr>
          <w:trHeight w:val="690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740EE6">
              <w:rPr>
                <w:rFonts w:ascii="Calibri" w:hAnsi="Calibri" w:cs="Calibri"/>
                <w:sz w:val="20"/>
                <w:szCs w:val="20"/>
              </w:rPr>
              <w:t>Comorbidity</w:t>
            </w:r>
          </w:p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Got pneumonia while on holiday and was taken to hospital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d Autoimmune Haemolytic Anaemia which made it more difficult to treat the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Recently out of hospital due to kidney stones following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hey found I had other complications because of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as born deaf and wears hearing aid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ife says husband already has vitiligo, another autoimmune condition as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d low BP alongside GBS and felt very weak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</w:tr>
      <w:tr w:rsidR="00740EE6" w:rsidRPr="00740EE6" w:rsidTr="00C4671C">
        <w:trPr>
          <w:trHeight w:val="1271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740EE6">
              <w:rPr>
                <w:rFonts w:ascii="Calibri" w:hAnsi="Calibri" w:cs="Calibri"/>
                <w:sz w:val="20"/>
                <w:szCs w:val="20"/>
              </w:rPr>
              <w:t>Sequelae or complications</w:t>
            </w:r>
          </w:p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Bladder hasn't returned to normal since having catheter in hospital due to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hey found I had other complications because of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s heterotopic ossification as a complication of the GBS illnes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Got colonised with candida auras while in hospital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eels the weight gain is due to lack of exercise, depression and alcohol intake</w:t>
            </w:r>
          </w:p>
        </w:tc>
      </w:tr>
      <w:tr w:rsidR="00740EE6" w:rsidRPr="00740EE6" w:rsidTr="00C4671C">
        <w:trPr>
          <w:trHeight w:val="846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740EE6">
              <w:rPr>
                <w:rFonts w:ascii="Calibri" w:hAnsi="Calibri" w:cs="Calibri"/>
                <w:sz w:val="20"/>
                <w:szCs w:val="20"/>
              </w:rPr>
              <w:t>Problems due to treatment of GBS</w:t>
            </w: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he osteoporosis was a result of the drug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d an allergic reaction, but can't recall whether it was during or after the Immunoglobulins treatmen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Developed ankle fractures due to intensive exercises and osteoporosis</w:t>
            </w:r>
          </w:p>
        </w:tc>
      </w:tr>
      <w:tr w:rsidR="00740EE6" w:rsidRPr="00740EE6" w:rsidTr="00C4671C">
        <w:trPr>
          <w:trHeight w:val="983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740EE6">
              <w:rPr>
                <w:rFonts w:ascii="Calibri" w:hAnsi="Calibri" w:cs="Calibri"/>
                <w:sz w:val="20"/>
                <w:szCs w:val="20"/>
              </w:rPr>
              <w:t>Being young or fit prior to GBS is helpful</w:t>
            </w:r>
          </w:p>
          <w:p w:rsidR="00740EE6" w:rsidRPr="00740EE6" w:rsidRDefault="00740EE6" w:rsidP="00C4671C">
            <w:pPr>
              <w:rPr>
                <w:b/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Younger age helped with recover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Being fit before GBS probably helped with recover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Being young helped mentally when it happened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as reassured that being young combined with correct treatment could speed up recovery</w:t>
            </w:r>
          </w:p>
        </w:tc>
      </w:tr>
      <w:tr w:rsidR="00740EE6" w:rsidRPr="00740EE6" w:rsidTr="00C4671C">
        <w:trPr>
          <w:trHeight w:val="1215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rPr>
                <w:rFonts w:ascii="Calibri" w:hAnsi="Calibri" w:cs="Calibri"/>
                <w:sz w:val="20"/>
                <w:szCs w:val="20"/>
              </w:rPr>
            </w:pPr>
            <w:r w:rsidRPr="00740EE6">
              <w:rPr>
                <w:rFonts w:ascii="Calibri" w:hAnsi="Calibri" w:cs="Calibri"/>
                <w:sz w:val="20"/>
                <w:szCs w:val="20"/>
              </w:rPr>
              <w:t>Self-management</w:t>
            </w:r>
          </w:p>
          <w:p w:rsidR="00740EE6" w:rsidRPr="00740EE6" w:rsidRDefault="00740EE6" w:rsidP="00C4671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dvice from one GBS patient to another - keeping with physiotherapy and exercise, get involved in some activity to take mind off and be positive about recover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Gym for disabled people was brilliant - NHS should support tha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Patient led Hyperbaric chamber- which seems to help with nerve damage, and people with MS already use it</w:t>
            </w:r>
          </w:p>
        </w:tc>
      </w:tr>
      <w:tr w:rsidR="00740EE6" w:rsidRPr="00740EE6" w:rsidTr="00C4671C">
        <w:trPr>
          <w:trHeight w:val="525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740EE6">
              <w:rPr>
                <w:rFonts w:ascii="Calibri" w:hAnsi="Calibri" w:cs="Calibri"/>
                <w:sz w:val="20"/>
                <w:szCs w:val="20"/>
              </w:rPr>
              <w:t xml:space="preserve"> Independent or self-effort </w:t>
            </w:r>
          </w:p>
          <w:p w:rsidR="00740EE6" w:rsidRPr="00740EE6" w:rsidRDefault="00740EE6" w:rsidP="00C4671C">
            <w:pPr>
              <w:tabs>
                <w:tab w:val="left" w:pos="19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ve started doing stand-up comedy to increase awarenes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Did own house assessment because it was taking too long to get out of rehab uni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hile in hospital, used to mobilise around to avoid muscles wasting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s to be actively doing something - mentality of looking forward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lthough struggling, still tries to keep busy with house chores rather than laid flat in bed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ound a nearby gym, an extremely helpful coping strateg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Life has changed  - not working anymore but trying to help in the house as much as possibl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here are difficulties, but you either find a new way of doing things or get help from someone and carry on as far as possibl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dvice to others - work past physical limitations and stay positiv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Learnt to use Internet for shopping - adapting to being house bound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Uses a blanket cradle to keep duvet off feet and reduce pain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ants to try CBD oil to see if it will help with the pins and needle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Exercise has helped in progressing from being paralysed to using crutches to walk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GP practice runs a course called Active Lincolnshire which can be helpful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Important to maintain a good immune system because low immunity is a problem with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s been taking vitamins but has not been advised by a doctor to do so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aken up palates to help myself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Discharged from hospital with physiotherapy and gym 3 times a week, then swimming twice a week</w:t>
            </w:r>
          </w:p>
        </w:tc>
      </w:tr>
      <w:tr w:rsidR="00740EE6" w:rsidRPr="00740EE6" w:rsidTr="00C4671C">
        <w:trPr>
          <w:trHeight w:val="437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tabs>
                <w:tab w:val="left" w:pos="195"/>
              </w:tabs>
              <w:rPr>
                <w:rFonts w:ascii="Calibri" w:hAnsi="Calibri" w:cs="Calibri"/>
                <w:sz w:val="20"/>
                <w:szCs w:val="20"/>
              </w:rPr>
            </w:pPr>
            <w:r w:rsidRPr="00740EE6">
              <w:rPr>
                <w:rFonts w:ascii="Calibri" w:hAnsi="Calibri" w:cs="Calibri"/>
                <w:sz w:val="20"/>
                <w:szCs w:val="20"/>
              </w:rPr>
              <w:t>Remaining active is helpful</w:t>
            </w:r>
          </w:p>
          <w:p w:rsidR="00740EE6" w:rsidRPr="00740EE6" w:rsidRDefault="00740EE6" w:rsidP="00C4671C">
            <w:pPr>
              <w:tabs>
                <w:tab w:val="left" w:pos="19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nother recovery strategy is to maintain activity e.g swimming, gym, physiotherapy  etc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It is important to do what you are told to do, if possible swimming, is very helpful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Use of a pool in a nearby leisure club has been helpful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he hydrotherapy using the pool is the best because the surrounding water supports and gets your legs used walking motion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s been advising people on GBS website to use the pool to help with balance and standing up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staying active can take your mind off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</w:tr>
      <w:tr w:rsidR="00C4671C" w:rsidRPr="00740EE6" w:rsidTr="00C4671C">
        <w:trPr>
          <w:trHeight w:val="427"/>
        </w:trPr>
        <w:tc>
          <w:tcPr>
            <w:tcW w:w="764" w:type="pct"/>
            <w:vMerge/>
          </w:tcPr>
          <w:p w:rsidR="00C4671C" w:rsidRPr="00740EE6" w:rsidRDefault="00C4671C" w:rsidP="00C4671C">
            <w:pPr>
              <w:rPr>
                <w:sz w:val="20"/>
                <w:szCs w:val="20"/>
              </w:rPr>
            </w:pPr>
          </w:p>
        </w:tc>
        <w:tc>
          <w:tcPr>
            <w:tcW w:w="4236" w:type="pct"/>
            <w:gridSpan w:val="2"/>
          </w:tcPr>
          <w:p w:rsidR="00C4671C" w:rsidRPr="00740EE6" w:rsidRDefault="00C4671C" w:rsidP="00C4671C">
            <w:pPr>
              <w:rPr>
                <w:b/>
                <w:sz w:val="20"/>
                <w:szCs w:val="20"/>
              </w:rPr>
            </w:pPr>
            <w:r w:rsidRPr="00740EE6">
              <w:rPr>
                <w:b/>
                <w:sz w:val="20"/>
                <w:szCs w:val="20"/>
              </w:rPr>
              <w:t>Psychological factors</w:t>
            </w:r>
          </w:p>
          <w:p w:rsidR="00C4671C" w:rsidRPr="00740EE6" w:rsidRDefault="00C4671C" w:rsidP="00C4671C">
            <w:pPr>
              <w:rPr>
                <w:sz w:val="20"/>
                <w:szCs w:val="20"/>
              </w:rPr>
            </w:pPr>
          </w:p>
        </w:tc>
      </w:tr>
      <w:tr w:rsidR="00740EE6" w:rsidRPr="00740EE6" w:rsidTr="00C4671C">
        <w:trPr>
          <w:trHeight w:val="375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740EE6">
              <w:rPr>
                <w:rFonts w:ascii="Calibri" w:hAnsi="Calibri" w:cs="Calibri"/>
                <w:sz w:val="20"/>
                <w:szCs w:val="20"/>
              </w:rPr>
              <w:t>Being positive and determined to get well</w:t>
            </w:r>
          </w:p>
          <w:p w:rsidR="00740EE6" w:rsidRPr="00740EE6" w:rsidRDefault="00740EE6" w:rsidP="00C4671C">
            <w:pPr>
              <w:rPr>
                <w:b/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lastRenderedPageBreak/>
              <w:t>A positive mental attitude helped with recovery, or one will suffer terribl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lastRenderedPageBreak/>
              <w:t>A positive message when conveyed by consultants or neurologists will help with recover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dvice for others -keep going and keep a diary if possibl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dvice to help others includes - being positive, discussing with employer, be as normal as before etc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lways be positive even if you don't make full recover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n incredibly positive Buddhist person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Being a positive and lucky person helped to stay normal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Being positive, wife and family and treatment in hospital helped with recover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Believes with hard</w:t>
            </w:r>
            <w:r w:rsidR="00FA2B0B">
              <w:rPr>
                <w:sz w:val="20"/>
                <w:szCs w:val="20"/>
              </w:rPr>
              <w:t xml:space="preserve"> </w:t>
            </w:r>
            <w:r w:rsidRPr="00740EE6">
              <w:rPr>
                <w:sz w:val="20"/>
                <w:szCs w:val="20"/>
              </w:rPr>
              <w:t>work can get back to playing volleyball at national level as befor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Determination and being positive to get well have helped with recover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Determination and faith helped with recover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Determination and push can help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 xml:space="preserve">Determination to get well and be back playing valley was a driving force back to </w:t>
            </w:r>
            <w:r w:rsidR="00FA2B0B" w:rsidRPr="00740EE6">
              <w:rPr>
                <w:sz w:val="20"/>
                <w:szCs w:val="20"/>
              </w:rPr>
              <w:t>normal</w:t>
            </w:r>
            <w:r w:rsidRPr="00740EE6">
              <w:rPr>
                <w:sz w:val="20"/>
                <w:szCs w:val="20"/>
              </w:rPr>
              <w:t xml:space="preserve"> activitie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Don't give up and ask for help if necessary, that should help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Don't give up and be determined to do things and recover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Don't give up, keep trying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Getting GBS the first time and recovering was a motivation that it is possible to get well again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s been a doer before GBS and just can't stand around doing nothing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s been positive and telling friends that will get better after a while rather than saying long term sick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s got no worries about things that can't be changed</w:t>
            </w:r>
          </w:p>
        </w:tc>
      </w:tr>
      <w:tr w:rsidR="00740EE6" w:rsidRPr="00740EE6" w:rsidTr="00C4671C">
        <w:trPr>
          <w:trHeight w:val="330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740EE6">
              <w:rPr>
                <w:rFonts w:ascii="Calibri" w:hAnsi="Calibri" w:cs="Calibri"/>
                <w:sz w:val="20"/>
                <w:szCs w:val="20"/>
              </w:rPr>
              <w:t>Feeling lucky as compared to others</w:t>
            </w:r>
          </w:p>
          <w:p w:rsidR="00740EE6" w:rsidRPr="00740EE6" w:rsidRDefault="00740EE6" w:rsidP="00C4671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t age of 69 , will be grateful to recover beyond using elbow crutche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eels fortunate as compared to other people who are on their own and struggling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eels glad about current level of recovery as compared to earlier state of paralysi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eels has recovered well as compared to other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eels lucky for not being paralysed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eels lucky to have recovered well, but still has residual problem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eels lucky with many things but some things can anger as they can be controlled such as sleeping too much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elt doing well recovery wise as compared with others on GAIN forum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elt lucky as almost faced death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elt lucky to have two daughters who helped to sort things out, it could be different without someone to help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ppy with still being here to offer advice to others with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s made a good recovery and is proud of tha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s made almost complete recover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lastRenderedPageBreak/>
              <w:t>Has made some good recovery sooner than expected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Other people can be in worse situations</w:t>
            </w:r>
          </w:p>
        </w:tc>
      </w:tr>
      <w:tr w:rsidR="00740EE6" w:rsidRPr="00740EE6" w:rsidTr="00C4671C">
        <w:trPr>
          <w:trHeight w:val="585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740EE6">
              <w:rPr>
                <w:rFonts w:ascii="Calibri" w:hAnsi="Calibri" w:cs="Calibri"/>
                <w:sz w:val="20"/>
                <w:szCs w:val="20"/>
              </w:rPr>
              <w:t xml:space="preserve">Seeing current situation as an opportunity </w:t>
            </w:r>
          </w:p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740EE6">
              <w:rPr>
                <w:rFonts w:ascii="Calibri" w:hAnsi="Calibri" w:cs="Calibri"/>
                <w:sz w:val="20"/>
                <w:szCs w:val="20"/>
              </w:rPr>
              <w:t>for other options</w:t>
            </w:r>
          </w:p>
          <w:p w:rsidR="00740EE6" w:rsidRPr="00740EE6" w:rsidRDefault="00740EE6" w:rsidP="00C4671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ill advise anyone with GBS not to give up and take that change as an opportunit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ake that change as an opportunity to do something you always wanted to do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 crisis is also an opportunit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Change is not always bad, it can be good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s taken up old hobby of fishing and DIY house decorating etc which have been helpful</w:t>
            </w:r>
          </w:p>
        </w:tc>
      </w:tr>
      <w:tr w:rsidR="00740EE6" w:rsidRPr="00740EE6" w:rsidTr="00C4671C">
        <w:trPr>
          <w:trHeight w:val="570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740EE6">
              <w:rPr>
                <w:rFonts w:ascii="Calibri" w:hAnsi="Calibri" w:cs="Calibri"/>
                <w:sz w:val="20"/>
                <w:szCs w:val="20"/>
              </w:rPr>
              <w:t>Moving from hospital to home environment</w:t>
            </w:r>
          </w:p>
          <w:p w:rsidR="00740EE6" w:rsidRPr="00740EE6" w:rsidRDefault="00740EE6" w:rsidP="00C4671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You can recover better in your own environment but it's better not to overdo thing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Staying at home and accessing care in hospital has been helpful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Stayed at home and got better the first time of getting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Getting discharged and staying at home helped with recover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d enough of staying in hospital after 2 weeks in acute ward and 2 weeks in rehab ward</w:t>
            </w:r>
          </w:p>
        </w:tc>
      </w:tr>
      <w:tr w:rsidR="00740EE6" w:rsidRPr="00740EE6" w:rsidTr="00C4671C">
        <w:trPr>
          <w:trHeight w:val="375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740EE6">
              <w:rPr>
                <w:rFonts w:ascii="Calibri" w:hAnsi="Calibri" w:cs="Calibri"/>
                <w:sz w:val="20"/>
                <w:szCs w:val="20"/>
              </w:rPr>
              <w:t>Use of psychological aids</w:t>
            </w:r>
          </w:p>
          <w:p w:rsidR="00740EE6" w:rsidRPr="00740EE6" w:rsidRDefault="00740EE6" w:rsidP="00C4671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usband brought a jigsaw which was helpful with coordination and concentration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Listening to favourite music has been helpful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Neurologist helped with scrambled memory and getting brain into the right place</w:t>
            </w:r>
          </w:p>
        </w:tc>
      </w:tr>
      <w:tr w:rsidR="00740EE6" w:rsidRPr="00740EE6" w:rsidTr="00C4671C">
        <w:trPr>
          <w:trHeight w:val="405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740EE6">
              <w:rPr>
                <w:rFonts w:ascii="Calibri" w:hAnsi="Calibri" w:cs="Calibri"/>
                <w:sz w:val="20"/>
                <w:szCs w:val="20"/>
              </w:rPr>
              <w:t>Having or intending to have counselling</w:t>
            </w:r>
          </w:p>
          <w:p w:rsidR="00740EE6" w:rsidRPr="00740EE6" w:rsidRDefault="00740EE6" w:rsidP="00C4671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Someone visited at home to talk about any psychological issue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ent back to GP after discharge from hospital and requested for psychological suppor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d counselling for PTSD after recurrence of GBS in 2013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People with GBS or CIDP should be offered psychological support because it's a life changing condition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Group sessions for people with the same GBS condition will help with psychological issue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Background in psychology helped a bi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Counselling would have been helpful but didn't have the opportunit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Needs to talk to GP about counselling because of frustrations sometime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Currently has an appointment for PTSD due to going from being manager of a big company and travelling around the world to nothing since getting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Strong background has helped to cope with GBS when it came</w:t>
            </w:r>
          </w:p>
        </w:tc>
      </w:tr>
      <w:tr w:rsidR="00740EE6" w:rsidRPr="00740EE6" w:rsidTr="00C4671C">
        <w:trPr>
          <w:trHeight w:val="300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740EE6">
              <w:rPr>
                <w:rFonts w:ascii="Calibri" w:hAnsi="Calibri" w:cs="Calibri"/>
                <w:sz w:val="20"/>
                <w:szCs w:val="20"/>
              </w:rPr>
              <w:t>Adjusting or changing life activities</w:t>
            </w:r>
          </w:p>
          <w:p w:rsidR="00740EE6" w:rsidRPr="00740EE6" w:rsidRDefault="00740EE6" w:rsidP="00C4671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djusted to normal like by reapplying for driving licence and starting to drive again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voiding stressful situations also helped with coping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Building stamina and knowing my limits helped with return to work and routine activitie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s not had cannabis since GBS and does not smoke cigarette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ve accepted that having short naps helps with overall da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ve adjusted by planning ahead, sleeping early and eating well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In terms of adjustment, have tried mentally and physically to do things but wife still support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In the hospital, was so please to be able to move and take a few step across the ward, but with caution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lastRenderedPageBreak/>
              <w:t>Just have to change your way of lif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Managed to slowly do things as was mostly at home alon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People recovery from GBS should also try to get back and start doing the things they did before as much as possibl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Setting small goals and keeping that in mind helped a lo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Started to do things on own as gradually improved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as a bit selfish in setting boundaries that didn't favour family member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dvice to others include -1. Setting small goals, 2. Keep a diary, 3. Appreciate your achievement, 4. Don't worry about the loss, 5. Think yourself lucky</w:t>
            </w:r>
          </w:p>
        </w:tc>
      </w:tr>
      <w:tr w:rsidR="00740EE6" w:rsidRPr="00740EE6" w:rsidTr="00C4671C">
        <w:trPr>
          <w:trHeight w:val="510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740EE6">
              <w:rPr>
                <w:rFonts w:ascii="Calibri" w:hAnsi="Calibri" w:cs="Calibri"/>
                <w:sz w:val="20"/>
                <w:szCs w:val="20"/>
              </w:rPr>
              <w:t>When given useful or reassuring information about GBS</w:t>
            </w:r>
          </w:p>
          <w:p w:rsidR="00740EE6" w:rsidRPr="00740EE6" w:rsidRDefault="00740EE6" w:rsidP="00C4671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as told people are different as some recover fully while others don'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as told at the hospital that recovery will take up to 6 years, so has resigned to the fact that it's not a quick fix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as reassured that being young could help with full recovery together with the Immunoglobulins treatmen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he anxiety disappeared at the hospital once the test showed the GBS had not reached the lungs</w:t>
            </w:r>
          </w:p>
        </w:tc>
      </w:tr>
      <w:tr w:rsidR="00740EE6" w:rsidRPr="00740EE6" w:rsidTr="00C4671C">
        <w:trPr>
          <w:trHeight w:val="183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4236" w:type="pct"/>
            <w:gridSpan w:val="2"/>
          </w:tcPr>
          <w:p w:rsidR="00740EE6" w:rsidRPr="00740EE6" w:rsidRDefault="00740EE6" w:rsidP="00C4671C">
            <w:pPr>
              <w:rPr>
                <w:b/>
                <w:sz w:val="20"/>
                <w:szCs w:val="20"/>
              </w:rPr>
            </w:pPr>
            <w:r w:rsidRPr="00740EE6">
              <w:rPr>
                <w:b/>
                <w:sz w:val="20"/>
                <w:szCs w:val="20"/>
              </w:rPr>
              <w:t>Social factor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</w:tr>
      <w:tr w:rsidR="00740EE6" w:rsidRPr="00740EE6" w:rsidTr="00C4671C">
        <w:trPr>
          <w:trHeight w:val="569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740EE6">
              <w:rPr>
                <w:rFonts w:ascii="Calibri" w:hAnsi="Calibri" w:cs="Calibri"/>
                <w:sz w:val="20"/>
                <w:szCs w:val="20"/>
              </w:rPr>
              <w:t>Positive impact of GBS and associated conditions on family members</w:t>
            </w: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Impact on daughter who has anxiety and depression has been positive as she has adapted to going out without me because my illness</w:t>
            </w:r>
          </w:p>
        </w:tc>
      </w:tr>
      <w:tr w:rsidR="00740EE6" w:rsidRPr="00740EE6" w:rsidTr="00C4671C">
        <w:trPr>
          <w:trHeight w:val="150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740EE6">
              <w:rPr>
                <w:rFonts w:ascii="Calibri" w:hAnsi="Calibri" w:cs="Calibri"/>
                <w:sz w:val="20"/>
                <w:szCs w:val="20"/>
              </w:rPr>
              <w:t>Attending or interacting at faith based meetings</w:t>
            </w:r>
          </w:p>
          <w:p w:rsidR="00740EE6" w:rsidRPr="00740EE6" w:rsidRDefault="00740EE6" w:rsidP="00C4671C">
            <w:pPr>
              <w:rPr>
                <w:b/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Coped through Buddhist meetings and reading stuff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Coped by relying on faith and sharing such faith and beliefs with other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ttending Buddhist meetings also helped with coping</w:t>
            </w:r>
          </w:p>
        </w:tc>
      </w:tr>
      <w:tr w:rsidR="00740EE6" w:rsidRPr="00740EE6" w:rsidTr="00C4671C">
        <w:trPr>
          <w:trHeight w:val="150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740EE6">
              <w:rPr>
                <w:rFonts w:ascii="Calibri" w:hAnsi="Calibri" w:cs="Calibri"/>
                <w:sz w:val="20"/>
                <w:szCs w:val="20"/>
              </w:rPr>
              <w:t>Sharing experience with others as a GBS patient</w:t>
            </w:r>
          </w:p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 volunteer GB patient visiting hospital and interacting with patients will be good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Sharing experience by speaking to others as a volunteer previou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</w:tr>
      <w:tr w:rsidR="00740EE6" w:rsidRPr="00740EE6" w:rsidTr="00C4671C">
        <w:trPr>
          <w:trHeight w:val="150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740EE6">
              <w:rPr>
                <w:rFonts w:ascii="Calibri" w:hAnsi="Calibri" w:cs="Calibri"/>
                <w:sz w:val="20"/>
                <w:szCs w:val="20"/>
              </w:rPr>
              <w:t>Supportive family and friends</w:t>
            </w:r>
          </w:p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lso had support from someone in opening lids etc in the kitchen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nother key help was a work colleague having it two years earlier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Children and family members were surprised or even worried when they got to know after about 3 months in hospital with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Everyone was helpful, but no one knew about i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amily and determination to regain independence helped with recover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amily and friends have remained supportiv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amily has helped a lot in the recovery journe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amily, especially children have been supportiv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riends visited in hospital to show suppor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d support from family after discharg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lastRenderedPageBreak/>
              <w:t>Having access to people who have had similar experiences will be helpful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ving someone to talk to and share the experience has been helpful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Initially after leaving hospital mother helped with cooking and husband helping with showering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It was helpful to have a network of strong people around, family and friend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It would have been difficult without family suppor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Lives with husband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mum was very helpful in supporting and providing appropriate car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 xml:space="preserve">One of the best movements was when helped by friend to pick my son in school on a wheelchair and later using a </w:t>
            </w:r>
            <w:r w:rsidR="00C4671C" w:rsidRPr="00740EE6">
              <w:rPr>
                <w:sz w:val="20"/>
                <w:szCs w:val="20"/>
              </w:rPr>
              <w:t>Zimmer</w:t>
            </w:r>
            <w:r w:rsidRPr="00740EE6">
              <w:rPr>
                <w:sz w:val="20"/>
                <w:szCs w:val="20"/>
              </w:rPr>
              <w:t xml:space="preserve"> fram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Partner helps with balance and walking when going out together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People might get a bit surprised the first time they see you in wheelchair but they accept you for what you ar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People outside there are quite understanding and supportive</w:t>
            </w:r>
          </w:p>
        </w:tc>
      </w:tr>
      <w:tr w:rsidR="00740EE6" w:rsidRPr="00740EE6" w:rsidTr="00C4671C">
        <w:trPr>
          <w:trHeight w:val="150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740EE6">
              <w:rPr>
                <w:rFonts w:ascii="Calibri" w:hAnsi="Calibri" w:cs="Calibri"/>
                <w:sz w:val="20"/>
                <w:szCs w:val="20"/>
              </w:rPr>
              <w:t>Interaction with others on GAIN site and Facebook</w:t>
            </w:r>
          </w:p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Everyone's journey is different but it would help to speak to someone who had experienced i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If it were not for social media, fewer people would know about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GAIN is a good forum because you can talk to other people with GBS all over the world and get information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Information on Facebook groups is helpful but there are no answers about recovery as everyone is differen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Speaking with others who have had GBS could help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People need to find what they are interested in and join a group that keeps them mentally and socially activ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dvice for others - make use of Facebook and other online support network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Online peer suppor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dvice for others - engage with physio as much as possible and ask somebod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</w:tr>
      <w:tr w:rsidR="00740EE6" w:rsidRPr="00740EE6" w:rsidTr="00C4671C">
        <w:trPr>
          <w:trHeight w:val="150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740EE6">
              <w:rPr>
                <w:rFonts w:ascii="Calibri" w:hAnsi="Calibri" w:cs="Calibri"/>
                <w:sz w:val="20"/>
                <w:szCs w:val="20"/>
              </w:rPr>
              <w:t>Supported by social care and others</w:t>
            </w:r>
          </w:p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d to notify DVLA while in hospital, now able to drive on medical review licence due to the condition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d an au-pair to look after children during first episode of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d carer support during first 2 weeks after discharge in the day, but husband helped in the evening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ill need social care support to be more independen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Uses wheelchair to mobilise that was paid by GAIN</w:t>
            </w:r>
          </w:p>
        </w:tc>
      </w:tr>
      <w:tr w:rsidR="00740EE6" w:rsidRPr="00740EE6" w:rsidTr="00C4671C">
        <w:trPr>
          <w:trHeight w:val="150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740EE6">
              <w:rPr>
                <w:rFonts w:ascii="Calibri" w:hAnsi="Calibri" w:cs="Calibri"/>
                <w:sz w:val="20"/>
                <w:szCs w:val="20"/>
              </w:rPr>
              <w:t>Ongoing struggle for disability facilities</w:t>
            </w:r>
          </w:p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Currently fighting for disability facilities at work side, which is a problem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Currently in a legal dialogue with the Spa gym, because of lack to lift to access gym upstairs</w:t>
            </w:r>
          </w:p>
        </w:tc>
      </w:tr>
      <w:tr w:rsidR="00740EE6" w:rsidRPr="00740EE6" w:rsidTr="00C4671C">
        <w:trPr>
          <w:trHeight w:val="150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740EE6">
              <w:rPr>
                <w:rFonts w:ascii="Calibri" w:hAnsi="Calibri" w:cs="Calibri"/>
                <w:sz w:val="20"/>
                <w:szCs w:val="20"/>
              </w:rPr>
              <w:t xml:space="preserve">Resources are kept away from people who </w:t>
            </w:r>
            <w:r w:rsidRPr="00740EE6">
              <w:rPr>
                <w:rFonts w:ascii="Calibri" w:hAnsi="Calibri" w:cs="Calibri"/>
                <w:sz w:val="20"/>
                <w:szCs w:val="20"/>
              </w:rPr>
              <w:lastRenderedPageBreak/>
              <w:t>need them</w:t>
            </w: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lastRenderedPageBreak/>
              <w:t>No help out there for children of disabled parent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lastRenderedPageBreak/>
              <w:t>So many people are abandoned with GBS and assuming they have recovered and back to normal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he resources are taken away from people who really need them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he panel dismisses GBS patients seeking benefits because they can't see the disabilit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he work Occupational Health don't agree that the illness is a disabilit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he residual effects are not recognised as disability and they should b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People can't see GBS because it is with the nervous system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People stare and shout abuse because you don't look you have a disabilit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Some GBS patients have difficulty accessing benefits like the Universal Credi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Unable to find support for son of a disabled person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ell out with GAIN because many people there just want to moan and I am not moaner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Social care service can help people with GBS to get benefits like Personal Independent Payment (PIP), blue badges etc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Social services could help with long term physiotherapy for GBS patient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Social and health services could also advise GBS patients about the support provided by GAIN</w:t>
            </w:r>
          </w:p>
        </w:tc>
      </w:tr>
      <w:tr w:rsidR="00740EE6" w:rsidRPr="00740EE6" w:rsidTr="00C4671C">
        <w:trPr>
          <w:trHeight w:val="150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740EE6">
              <w:rPr>
                <w:rFonts w:ascii="Calibri" w:hAnsi="Calibri" w:cs="Calibri"/>
                <w:sz w:val="20"/>
                <w:szCs w:val="20"/>
              </w:rPr>
              <w:t>Disturbed marriage or partner relationship</w:t>
            </w:r>
          </w:p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Girlfriend helped to get back to health but left as life had changed which wasn't fair for her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Marital relationships are not doable at the momen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he illness is reason for getting divorced</w:t>
            </w:r>
          </w:p>
        </w:tc>
      </w:tr>
      <w:tr w:rsidR="00740EE6" w:rsidRPr="00740EE6" w:rsidTr="00C4671C">
        <w:trPr>
          <w:trHeight w:val="150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740EE6">
              <w:rPr>
                <w:rFonts w:ascii="Calibri" w:hAnsi="Calibri" w:cs="Calibri"/>
                <w:sz w:val="20"/>
                <w:szCs w:val="20"/>
              </w:rPr>
              <w:t>Stigma in being seen as disable</w:t>
            </w:r>
          </w:p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Didn't want to socialise to avoid being seen in wheelchair by friends as had been a very active person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Doesn't usually socialise with friends but goes out with famil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s been selective in terms of where to go because of stigma associated with using wheelchair or crutche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One barrier to recovery was pride, not wanting to be labelled as disabled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People who have known you before, seeing you in wheelchair or using crutches is very stigmatising and embarrassing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as concerned about being in wheelchair for rest of life but felt better after immunoglobulin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Not wanting to be seen in a wheelchair was a very big psychological barrier</w:t>
            </w:r>
          </w:p>
        </w:tc>
      </w:tr>
      <w:tr w:rsidR="00740EE6" w:rsidRPr="00740EE6" w:rsidTr="00C4671C">
        <w:trPr>
          <w:trHeight w:val="150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740EE6">
              <w:rPr>
                <w:rFonts w:ascii="Calibri" w:hAnsi="Calibri" w:cs="Calibri"/>
                <w:sz w:val="20"/>
                <w:szCs w:val="20"/>
              </w:rPr>
              <w:t>Undue burden on wife or partner</w:t>
            </w:r>
          </w:p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he impact of the illness on wife has been negative as she has over works herself looking after m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he impact of the GBS was stressful and panicky for wife as she had to run our home for the first time, with everything not in her name</w:t>
            </w:r>
          </w:p>
        </w:tc>
      </w:tr>
      <w:tr w:rsidR="00740EE6" w:rsidRPr="00740EE6" w:rsidTr="00C4671C">
        <w:trPr>
          <w:trHeight w:val="150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740EE6">
              <w:rPr>
                <w:rFonts w:ascii="Calibri" w:hAnsi="Calibri" w:cs="Calibri"/>
                <w:sz w:val="20"/>
                <w:szCs w:val="20"/>
              </w:rPr>
              <w:t>Social life is at stand-still</w:t>
            </w:r>
          </w:p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It is frustrating when people don't help around the house as can't do everything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Life has turned outside down with the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Life is now completely different from befor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Now forced to depend on other peopl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lastRenderedPageBreak/>
              <w:t>Part of the impact of this illness is being stuck in a small house instead of the big house we sold because of difficulty in climbing the stair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Socially life came to a complete standstill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Socially, went from being a steely manager in a big company to getting GBS which changed everything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hen you are in hospital you get more visitors but people are more distant once you feel better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You miss out on what your family and friends are doing when you are ill</w:t>
            </w:r>
          </w:p>
        </w:tc>
      </w:tr>
      <w:tr w:rsidR="00740EE6" w:rsidRPr="00740EE6" w:rsidTr="00C4671C">
        <w:trPr>
          <w:trHeight w:val="150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740EE6">
              <w:rPr>
                <w:rFonts w:ascii="Calibri" w:hAnsi="Calibri" w:cs="Calibri"/>
                <w:sz w:val="20"/>
                <w:szCs w:val="20"/>
              </w:rPr>
              <w:t>Negative impact on family members</w:t>
            </w:r>
          </w:p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amily and partner were told recovery might never happen or it might take a year by limb if it did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amily doesn't understand that residual symptoms of pain persists for long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amily were terrified because they were told bad news at the hospital at the star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elt like the system has let them down quite badl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Impact on parents was bad as they are old and poorly, and found it difficult but won't talk about i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It probably affected mum more than any on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Now has a different partner who is understanding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One of saddest things was being in coma and missing son's birthda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Parents (mum and dad) were very scared because they have always regarded me as successful person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s been a tough time for family as both children have disability adding to mom's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he GBS has affected personal income, but family is comfortable because of wife fabulous retirement packag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s tried to protect children by acting normal</w:t>
            </w:r>
          </w:p>
        </w:tc>
      </w:tr>
      <w:tr w:rsidR="00740EE6" w:rsidRPr="00740EE6" w:rsidTr="00C4671C">
        <w:trPr>
          <w:trHeight w:val="150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740EE6">
              <w:rPr>
                <w:rFonts w:ascii="Calibri" w:hAnsi="Calibri" w:cs="Calibri"/>
                <w:sz w:val="20"/>
                <w:szCs w:val="20"/>
              </w:rPr>
              <w:t>Difficult with child and home care</w:t>
            </w:r>
          </w:p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It was difficult doing things with five year old son at hom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It was difficult getting five year old son to school but other mums helped while husband was at work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Partner has a son, and it's difficult to run around after a 4 year old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Partner helps but has to drive because partner can't driv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Son is upset because family moved home from South to North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Used to be very much involved in son's education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ould love to do more for son's education but can't get out much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Constantly worried that son is missing out on activities</w:t>
            </w:r>
          </w:p>
        </w:tc>
      </w:tr>
      <w:tr w:rsidR="00740EE6" w:rsidRPr="00740EE6" w:rsidTr="00C4671C">
        <w:trPr>
          <w:trHeight w:val="408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4236" w:type="pct"/>
            <w:gridSpan w:val="2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rFonts w:cs="Calibri"/>
                <w:b/>
                <w:sz w:val="20"/>
                <w:szCs w:val="20"/>
              </w:rPr>
              <w:t>Occupational factors</w:t>
            </w:r>
            <w:r w:rsidRPr="00740EE6">
              <w:rPr>
                <w:rFonts w:cs="Calibri"/>
                <w:sz w:val="20"/>
                <w:szCs w:val="20"/>
              </w:rPr>
              <w:t xml:space="preserve">        </w:t>
            </w:r>
          </w:p>
        </w:tc>
      </w:tr>
      <w:tr w:rsidR="00740EE6" w:rsidRPr="00740EE6" w:rsidTr="00C4671C">
        <w:trPr>
          <w:trHeight w:val="1363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sz w:val="20"/>
                <w:szCs w:val="20"/>
              </w:rPr>
            </w:pPr>
            <w:r w:rsidRPr="00740EE6">
              <w:rPr>
                <w:rFonts w:ascii="Arial" w:hAnsi="Arial" w:cs="Calibri"/>
                <w:sz w:val="20"/>
                <w:szCs w:val="20"/>
              </w:rPr>
              <w:t>Supported with work related benefits</w:t>
            </w:r>
          </w:p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Moved from 50k a year job to benefits but no regre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lso had a taxi grant from Department of Works and Pensions to travel to work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DWP has helped with grant for Access to Work, which helps with back and forth to work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No financial problem currently because getting Employment Support Allowanc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It will be interesting to find out how many people with GBS are no longer working or doing stuff after 20 year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</w:tr>
      <w:tr w:rsidR="00740EE6" w:rsidRPr="00740EE6" w:rsidTr="00C4671C">
        <w:trPr>
          <w:trHeight w:val="416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740EE6">
              <w:rPr>
                <w:rFonts w:cs="Calibri"/>
                <w:sz w:val="20"/>
                <w:szCs w:val="20"/>
              </w:rPr>
              <w:t>Supportive employer and work colleagues</w:t>
            </w:r>
          </w:p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sz w:val="20"/>
                <w:szCs w:val="20"/>
              </w:rPr>
            </w:pPr>
          </w:p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Boyfriend's employer was also supportive as they allowed him to time to stay with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Employer has been flexible in terms of hours of work with no change in salar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Employer has been helpful with work schedule with no change in salary after 9 months of staying away with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Employer has been supportive but they have to respect the civil service rule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Employer was also very helping in visiting hospital to offer encouragemen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Employer was supportive with workload and schedul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Line manager and work colleagues have shown understanding and support in and out of hospital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No financial problems because employer continued paying salar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Returned to work after a year post discharge from hospital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Returned to work after the long sickness off work, and agreed with occupation health to a 50% work hour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Returned to work on reduced hours because of vision problems but that has cleared now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Some teachers supported by visiting in hospital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Still not fully recovered fully but work has been very supportiv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hey were very understanding in my last contract job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as off work for 9 months after leaving hospital 6 years ago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as paid full salary throughout 9 months of absence from work due to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ent back to work on reduced hour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ork is normal and no one knows I had it unless I tell them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orked as assistant child psychologist and back to the same job after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orked in office initial upon return to work but now back to the same role as befor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orks from home on Wednesdays to help with fatigue</w:t>
            </w:r>
          </w:p>
        </w:tc>
      </w:tr>
      <w:tr w:rsidR="00740EE6" w:rsidRPr="00740EE6" w:rsidTr="00C4671C"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inancial burden due to not working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he negative financial impact is significant as currently on benefits which is nothing compared to previous salary of £213, 000 per year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he lack of income means that we can't go to a lot of place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Motivated to return to work and other activities in order to make mone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Many people with GBS could be facing financial difficultie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It has been a massive financial hit, but managing with wife's teaching incom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lastRenderedPageBreak/>
              <w:t>Impact on work was negative as was not the same person again and employer was not very supportiv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inancially it has been difficult but manageable</w:t>
            </w:r>
          </w:p>
        </w:tc>
      </w:tr>
      <w:tr w:rsidR="00740EE6" w:rsidRPr="00740EE6" w:rsidTr="00C4671C"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orced to change current and future work or school schedul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Planning on doing a teaching cours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Missed the second year of my A 'levels' which wasn't good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It changed my choice of university and the cours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Returned to college but could not do fulltime initiall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s returned to normal hours but restricted to work in only parts of the Prison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ve adjusted to working part-time due to illness and son's disabilit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Still does part time tutoring which helps</w:t>
            </w:r>
          </w:p>
        </w:tc>
      </w:tr>
      <w:tr w:rsidR="00740EE6" w:rsidRPr="00740EE6" w:rsidTr="00C4671C">
        <w:tc>
          <w:tcPr>
            <w:tcW w:w="764" w:type="pct"/>
            <w:vMerge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orced to take early retiremen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Currently being urged by employer to take ill health retirement, as the job needs to be don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Gave up working with governors of a school due to getting Miller Fisher the second tim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d early retirement from work due to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Left paid employment but did secretary work for GAIN for 5 years after getting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ork suffered because memory was bad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eels will be better off financially with a dismissal option than ill health retiremen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as self-employed but has not worked properly since getting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he GBS and its recurrence affected role in teaching PE, ending up in early retirement</w:t>
            </w:r>
          </w:p>
        </w:tc>
      </w:tr>
      <w:tr w:rsidR="00740EE6" w:rsidRPr="00740EE6" w:rsidTr="00C4671C">
        <w:trPr>
          <w:trHeight w:val="2318"/>
        </w:trPr>
        <w:tc>
          <w:tcPr>
            <w:tcW w:w="764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Looking for a suitable job as unable to do old job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s stopped old job due to residual symptom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Looking for a suitable desk based job but it's difficult to find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te being unemployed as has worked so hard to get to a high powered job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In my last job, lunch time was a choice between eating and sleeping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Can't get a job because of chronic fatigue and difficulty in walking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s stopped old job due to residual symptom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d to give up work after 10 years because of chronic fatigue and could not cop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Currently having issues with job because of the illness situation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d stopped teaching before GBS but went back to teaching after firs episode of GBS</w:t>
            </w:r>
          </w:p>
        </w:tc>
      </w:tr>
      <w:tr w:rsidR="00740EE6" w:rsidRPr="00740EE6" w:rsidTr="00C4671C">
        <w:trPr>
          <w:trHeight w:val="1132"/>
        </w:trPr>
        <w:tc>
          <w:tcPr>
            <w:tcW w:w="764" w:type="pct"/>
            <w:vMerge w:val="restart"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740EE6">
              <w:rPr>
                <w:rFonts w:ascii="Calibri" w:hAnsi="Calibri" w:cs="Calibri"/>
                <w:sz w:val="20"/>
                <w:szCs w:val="20"/>
              </w:rPr>
              <w:t xml:space="preserve">The importance of communication and appropriate information sharing for </w:t>
            </w:r>
            <w:r w:rsidRPr="00740EE6">
              <w:rPr>
                <w:rFonts w:ascii="Calibri" w:hAnsi="Calibri" w:cs="Calibri"/>
                <w:sz w:val="20"/>
                <w:szCs w:val="20"/>
              </w:rPr>
              <w:lastRenderedPageBreak/>
              <w:t>recovery</w:t>
            </w:r>
          </w:p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740EE6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lastRenderedPageBreak/>
              <w:t>Communication problems (voice not heard or understood)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elt not listened to</w:t>
            </w: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elt frustrated because GPs were not listening and wouldn't appreciate that it was more than diazepam and res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elt not listened to by experts in the hospital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anted to go home and they said should stay there with no explanation about condition</w:t>
            </w:r>
          </w:p>
        </w:tc>
      </w:tr>
      <w:tr w:rsidR="00740EE6" w:rsidRPr="00740EE6" w:rsidTr="00C4671C">
        <w:trPr>
          <w:trHeight w:val="1155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Speech difficult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It was difficult to communicate as unable to speak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Communication is difficult when you can't speak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It is difficult and frustrating if you can't speak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here was a lot of frustration when it was difficult to communicate, but use of visual support and speech and language  helped</w:t>
            </w:r>
          </w:p>
        </w:tc>
      </w:tr>
      <w:tr w:rsidR="00740EE6" w:rsidRPr="00740EE6" w:rsidTr="00C4671C">
        <w:trPr>
          <w:trHeight w:val="254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Support with GBS information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GAIN is very informative but most people are there just to moan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GAIN is a little community where a lot of information is shared which benefits those who don't know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GAIN literature was the first indication that I would get well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GAIN literature was good because it indicated many people make full recover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GAIN website and Facebook were also helpful in knowing you are not alone in terms of GBS symptoms, length of stay in hospital etc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GAIN website and Facebook, as well as reading other GBS sufferers' stories has been helpful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Got information about GBS from NHS website, GAIN Facebook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d information from GAIN on the internet and was very keen to understand mor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usband printed whole lot of stuff from GAIN websit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Information about Miller Fisher was found by Googling and reading about i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Information form Guillain-Barre Society was helpful with driving and licence arrangement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A work colleague helped with reading of GAIN information left by husband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Looked for information online with wif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Partner researched and Mum collected more information on GBS from her GP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Members of the GBS Facebook are from all over the world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Like in stroke cases, volunteers who had it could speak to people who have i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here is a need for some sort of support network for these peopl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Found out from interaction with other people with GBS that children can spread germs easily, which is not good with GBS</w:t>
            </w:r>
          </w:p>
        </w:tc>
      </w:tr>
      <w:tr w:rsidR="00740EE6" w:rsidRPr="00740EE6" w:rsidTr="00C4671C">
        <w:trPr>
          <w:trHeight w:val="795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Information provided by health care professional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Some care staff in the hospital also helped with information on GBS and GAIN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Uncertainty about the futur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as told about need for regular physio and that everything will return but will take time</w:t>
            </w:r>
          </w:p>
        </w:tc>
      </w:tr>
      <w:tr w:rsidR="00740EE6" w:rsidRPr="00740EE6" w:rsidTr="00C4671C">
        <w:trPr>
          <w:trHeight w:val="411"/>
        </w:trPr>
        <w:tc>
          <w:tcPr>
            <w:tcW w:w="764" w:type="pct"/>
            <w:vMerge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7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None or limited information given to patient about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Consultants explained the extent of damage but not certain about recovery or relapse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Contrarily to what many people say, you can get GBS again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Consultants said a lot but not exactly where it was heading to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d been told after first episode of GBS that it might not recur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It is very worrying when you are paralysed and the people don't know if you will get well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It was difficult that some of the doctors at the beginning didn't know what was going on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lastRenderedPageBreak/>
              <w:t>No information from hospital, only GAIN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No information given or was not explained to patient's understanding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Nobody explained to me about GBS because nobody knew much about i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Not knowing what is going to happen is emotionally upsetting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Not much information was received from hospital staff about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he hospital didn't give much information, and had to look it up online with support of wif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hey didn't know what to do because there was a relapse after each 5 day treatment session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as given only very brief description about GBS in hospital, but googled for information on internet after discharge from hospital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as not told anything about what would happen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as not told anything at the beginning as they didn't know what was going on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as not told much about recovery before leaving hospital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as not told what it was or what would happen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as very keen to learn more about it from other people on GAIN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ad never heard of GBS and no one could say whether you would get well</w:t>
            </w:r>
          </w:p>
        </w:tc>
      </w:tr>
      <w:tr w:rsidR="00740EE6" w:rsidRPr="00740EE6" w:rsidTr="00C4671C">
        <w:trPr>
          <w:trHeight w:val="411"/>
        </w:trPr>
        <w:tc>
          <w:tcPr>
            <w:tcW w:w="764" w:type="pct"/>
            <w:vMerge w:val="restart"/>
          </w:tcPr>
          <w:p w:rsidR="00740EE6" w:rsidRPr="00740EE6" w:rsidRDefault="00740EE6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740EE6">
              <w:rPr>
                <w:rFonts w:ascii="Calibri" w:hAnsi="Calibri" w:cs="Calibri"/>
                <w:sz w:val="20"/>
                <w:szCs w:val="20"/>
              </w:rPr>
              <w:t>Awareness, knowledge and information provision</w:t>
            </w:r>
          </w:p>
        </w:tc>
        <w:tc>
          <w:tcPr>
            <w:tcW w:w="1327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Knowledge gap among health care provider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</w:p>
        </w:tc>
        <w:tc>
          <w:tcPr>
            <w:tcW w:w="2909" w:type="pct"/>
          </w:tcPr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he nurses didn't know about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Student doctors wanted to learn about i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hey didn't seem to know what it wa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Many doctors came to see me and to learn about i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as the first GBS patient that the physio centre ever had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One problem was a lot of the nurses and doctors didn't know about GBS and the need to physiotherapy earl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Not all the nurses and doctors knew about GBS but that's because it's rare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he nurses need training because they didn't know how to care for a GBS patien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he residual symptoms should be recognised and taken seriously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here isn't much information from NH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More information on the residual effects will be helpful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Good to have NHS champions on GBS to provide information or advice rather than a Charity providing information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Suggestion - as part of future research, look at effects of GBS after 5 years, 10 years or 20 years, where people actually are rather than what the book say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Local GPs don't know that GBS is complex and the need for backup support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Lack of awareness as with other rare condition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Like other rare conditions, there is not enough awareness among GPs about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Will need more information to understand more about the facial paralysis and other residual effect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lastRenderedPageBreak/>
              <w:t>Doctor who confirmed the diagnosis came from Denmark because the doctors in Portsmouth then didn't know much about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Hospital staff still don't know much about GBS</w:t>
            </w:r>
          </w:p>
          <w:p w:rsidR="00740EE6" w:rsidRPr="00740EE6" w:rsidRDefault="00740EE6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The problem was no one knows that it was GBS</w:t>
            </w:r>
          </w:p>
        </w:tc>
      </w:tr>
      <w:tr w:rsidR="00C4671C" w:rsidRPr="00740EE6" w:rsidTr="00C4671C">
        <w:trPr>
          <w:trHeight w:val="1545"/>
        </w:trPr>
        <w:tc>
          <w:tcPr>
            <w:tcW w:w="764" w:type="pct"/>
            <w:vMerge/>
          </w:tcPr>
          <w:p w:rsidR="00C4671C" w:rsidRPr="00740EE6" w:rsidRDefault="00C4671C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7" w:type="pct"/>
          </w:tcPr>
          <w:p w:rsidR="00C4671C" w:rsidRPr="00740EE6" w:rsidRDefault="00C4671C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Lack of public awareness about GBS</w:t>
            </w:r>
          </w:p>
          <w:p w:rsidR="00C4671C" w:rsidRPr="00740EE6" w:rsidRDefault="00C4671C" w:rsidP="00C4671C">
            <w:pPr>
              <w:rPr>
                <w:sz w:val="20"/>
                <w:szCs w:val="20"/>
              </w:rPr>
            </w:pPr>
          </w:p>
          <w:p w:rsidR="00C4671C" w:rsidRPr="00740EE6" w:rsidRDefault="00C4671C" w:rsidP="00C4671C">
            <w:pPr>
              <w:rPr>
                <w:sz w:val="20"/>
                <w:szCs w:val="20"/>
              </w:rPr>
            </w:pPr>
          </w:p>
        </w:tc>
        <w:tc>
          <w:tcPr>
            <w:tcW w:w="2909" w:type="pct"/>
          </w:tcPr>
          <w:p w:rsidR="00C4671C" w:rsidRPr="00740EE6" w:rsidRDefault="00C4671C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More people need to know about GBS</w:t>
            </w:r>
          </w:p>
          <w:p w:rsidR="00C4671C" w:rsidRPr="00740EE6" w:rsidRDefault="00C4671C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Leaflets could help with aware of GBS</w:t>
            </w:r>
          </w:p>
          <w:p w:rsidR="00C4671C" w:rsidRPr="00740EE6" w:rsidRDefault="00C4671C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It is the  awareness about GBS that needs to happen</w:t>
            </w:r>
          </w:p>
          <w:p w:rsidR="00C4671C" w:rsidRPr="00740EE6" w:rsidRDefault="00C4671C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Need to raise awareness and encourage people to seek medical health as soon as possible if they feel ill</w:t>
            </w:r>
          </w:p>
          <w:p w:rsidR="00C4671C" w:rsidRPr="00740EE6" w:rsidRDefault="00C4671C" w:rsidP="00C4671C">
            <w:pPr>
              <w:rPr>
                <w:sz w:val="20"/>
                <w:szCs w:val="20"/>
              </w:rPr>
            </w:pPr>
            <w:r w:rsidRPr="00740EE6">
              <w:rPr>
                <w:sz w:val="20"/>
                <w:szCs w:val="20"/>
              </w:rPr>
              <w:t>People stare and shout abuse because you don't look you have a disability</w:t>
            </w:r>
          </w:p>
        </w:tc>
      </w:tr>
      <w:tr w:rsidR="00C4671C" w:rsidRPr="00740EE6" w:rsidTr="00C4671C">
        <w:trPr>
          <w:trHeight w:val="420"/>
        </w:trPr>
        <w:tc>
          <w:tcPr>
            <w:tcW w:w="764" w:type="pct"/>
            <w:vMerge w:val="restart"/>
          </w:tcPr>
          <w:p w:rsidR="00C4671C" w:rsidRPr="00740EE6" w:rsidRDefault="00C4671C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defining recovery</w:t>
            </w:r>
          </w:p>
        </w:tc>
        <w:tc>
          <w:tcPr>
            <w:tcW w:w="1327" w:type="pct"/>
          </w:tcPr>
          <w:p w:rsidR="00C4671C" w:rsidRPr="00C4671C" w:rsidRDefault="00C4671C" w:rsidP="00C4671C">
            <w:pPr>
              <w:rPr>
                <w:sz w:val="20"/>
                <w:szCs w:val="20"/>
              </w:rPr>
            </w:pPr>
            <w:r w:rsidRPr="00C4671C">
              <w:rPr>
                <w:sz w:val="20"/>
                <w:szCs w:val="20"/>
              </w:rPr>
              <w:t>Recovery milestone</w:t>
            </w:r>
          </w:p>
          <w:p w:rsidR="00C4671C" w:rsidRPr="00740EE6" w:rsidRDefault="00C4671C" w:rsidP="00C4671C">
            <w:pPr>
              <w:rPr>
                <w:sz w:val="20"/>
                <w:szCs w:val="20"/>
              </w:rPr>
            </w:pPr>
          </w:p>
        </w:tc>
        <w:tc>
          <w:tcPr>
            <w:tcW w:w="2909" w:type="pct"/>
          </w:tcPr>
          <w:p w:rsidR="00C4671C" w:rsidRPr="00C4671C" w:rsidRDefault="00C4671C" w:rsidP="00C4671C">
            <w:pPr>
              <w:rPr>
                <w:sz w:val="20"/>
                <w:szCs w:val="20"/>
              </w:rPr>
            </w:pPr>
            <w:r w:rsidRPr="00C4671C">
              <w:rPr>
                <w:sz w:val="20"/>
                <w:szCs w:val="20"/>
              </w:rPr>
              <w:t xml:space="preserve">It is quite and exciting </w:t>
            </w:r>
            <w:r w:rsidR="008A693D" w:rsidRPr="00C4671C">
              <w:rPr>
                <w:sz w:val="20"/>
                <w:szCs w:val="20"/>
              </w:rPr>
              <w:t>achievement</w:t>
            </w:r>
            <w:r w:rsidRPr="00C4671C">
              <w:rPr>
                <w:sz w:val="20"/>
                <w:szCs w:val="20"/>
              </w:rPr>
              <w:t xml:space="preserve"> to do little things</w:t>
            </w:r>
          </w:p>
          <w:p w:rsidR="00C4671C" w:rsidRPr="00C4671C" w:rsidRDefault="00C4671C" w:rsidP="00C4671C">
            <w:pPr>
              <w:rPr>
                <w:sz w:val="20"/>
                <w:szCs w:val="20"/>
              </w:rPr>
            </w:pPr>
            <w:r w:rsidRPr="00C4671C">
              <w:rPr>
                <w:sz w:val="20"/>
                <w:szCs w:val="20"/>
              </w:rPr>
              <w:t>One of the best moments was being to hold a phone in the hospital</w:t>
            </w:r>
          </w:p>
          <w:p w:rsidR="00C4671C" w:rsidRPr="00C4671C" w:rsidRDefault="00C4671C" w:rsidP="00C4671C">
            <w:pPr>
              <w:rPr>
                <w:sz w:val="20"/>
                <w:szCs w:val="20"/>
              </w:rPr>
            </w:pPr>
            <w:r w:rsidRPr="00C4671C">
              <w:rPr>
                <w:sz w:val="20"/>
                <w:szCs w:val="20"/>
              </w:rPr>
              <w:t>Was able to get upstairs on own 2 months after discharge</w:t>
            </w:r>
          </w:p>
          <w:p w:rsidR="00C4671C" w:rsidRDefault="00C4671C" w:rsidP="00C4671C">
            <w:pPr>
              <w:rPr>
                <w:sz w:val="20"/>
                <w:szCs w:val="20"/>
              </w:rPr>
            </w:pPr>
            <w:r w:rsidRPr="00C4671C">
              <w:rPr>
                <w:sz w:val="20"/>
                <w:szCs w:val="20"/>
              </w:rPr>
              <w:t>Was expected to walk with Zimmer frame and climb steps, so managed one or two steps and got discharged</w:t>
            </w:r>
          </w:p>
        </w:tc>
      </w:tr>
      <w:tr w:rsidR="00C4671C" w:rsidRPr="00740EE6" w:rsidTr="00C4671C">
        <w:trPr>
          <w:trHeight w:val="297"/>
        </w:trPr>
        <w:tc>
          <w:tcPr>
            <w:tcW w:w="764" w:type="pct"/>
            <w:vMerge/>
          </w:tcPr>
          <w:p w:rsidR="00C4671C" w:rsidRDefault="00C4671C" w:rsidP="00C4671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7" w:type="pct"/>
          </w:tcPr>
          <w:p w:rsidR="00C4671C" w:rsidRPr="00C4671C" w:rsidRDefault="00C4671C" w:rsidP="00C4671C">
            <w:pPr>
              <w:rPr>
                <w:sz w:val="20"/>
                <w:szCs w:val="20"/>
              </w:rPr>
            </w:pPr>
            <w:r w:rsidRPr="00C4671C">
              <w:rPr>
                <w:sz w:val="20"/>
                <w:szCs w:val="20"/>
              </w:rPr>
              <w:t>Redefining recovery as an individual and accepting that</w:t>
            </w:r>
          </w:p>
          <w:p w:rsidR="00C4671C" w:rsidRPr="00C4671C" w:rsidRDefault="00C4671C" w:rsidP="00C4671C">
            <w:pPr>
              <w:rPr>
                <w:sz w:val="20"/>
                <w:szCs w:val="20"/>
              </w:rPr>
            </w:pPr>
          </w:p>
          <w:p w:rsidR="00C4671C" w:rsidRPr="00C4671C" w:rsidRDefault="00C4671C" w:rsidP="00C4671C">
            <w:pPr>
              <w:rPr>
                <w:sz w:val="20"/>
                <w:szCs w:val="20"/>
              </w:rPr>
            </w:pPr>
          </w:p>
        </w:tc>
        <w:tc>
          <w:tcPr>
            <w:tcW w:w="2909" w:type="pct"/>
          </w:tcPr>
          <w:p w:rsidR="008A693D" w:rsidRPr="008A693D" w:rsidRDefault="008A693D" w:rsidP="008A693D">
            <w:pPr>
              <w:rPr>
                <w:sz w:val="20"/>
                <w:szCs w:val="20"/>
              </w:rPr>
            </w:pPr>
            <w:r w:rsidRPr="008A693D">
              <w:rPr>
                <w:sz w:val="20"/>
                <w:szCs w:val="20"/>
              </w:rPr>
              <w:t>Meaning of recovery is relative to the individual</w:t>
            </w:r>
          </w:p>
          <w:p w:rsidR="008A693D" w:rsidRPr="008A693D" w:rsidRDefault="008A693D" w:rsidP="008A693D">
            <w:pPr>
              <w:rPr>
                <w:sz w:val="20"/>
                <w:szCs w:val="20"/>
              </w:rPr>
            </w:pPr>
            <w:r w:rsidRPr="008A693D">
              <w:rPr>
                <w:sz w:val="20"/>
                <w:szCs w:val="20"/>
              </w:rPr>
              <w:t>Being unable to do routine things like putting own underpants was really upsetting although short-lived</w:t>
            </w:r>
          </w:p>
          <w:p w:rsidR="008A693D" w:rsidRPr="008A693D" w:rsidRDefault="008A693D" w:rsidP="008A693D">
            <w:pPr>
              <w:rPr>
                <w:sz w:val="20"/>
                <w:szCs w:val="20"/>
              </w:rPr>
            </w:pPr>
            <w:r w:rsidRPr="008A693D">
              <w:rPr>
                <w:sz w:val="20"/>
                <w:szCs w:val="20"/>
              </w:rPr>
              <w:t>Being able to hold wife's hand while walking means getting back to normal</w:t>
            </w:r>
          </w:p>
          <w:p w:rsidR="00C4671C" w:rsidRDefault="008A693D" w:rsidP="008A693D">
            <w:pPr>
              <w:rPr>
                <w:sz w:val="20"/>
                <w:szCs w:val="20"/>
              </w:rPr>
            </w:pPr>
            <w:r w:rsidRPr="008A693D">
              <w:rPr>
                <w:sz w:val="20"/>
                <w:szCs w:val="20"/>
              </w:rPr>
              <w:t>Accept that recovery could be slow and people are different</w:t>
            </w:r>
          </w:p>
        </w:tc>
      </w:tr>
    </w:tbl>
    <w:p w:rsidR="00740EE6" w:rsidRDefault="00740EE6" w:rsidP="00D015A0">
      <w:pPr>
        <w:rPr>
          <w:b/>
        </w:rPr>
      </w:pPr>
    </w:p>
    <w:p w:rsidR="00B95C61" w:rsidRDefault="00B95C61" w:rsidP="00D015A0">
      <w:pPr>
        <w:rPr>
          <w:b/>
        </w:rPr>
        <w:sectPr w:rsidR="00B95C61" w:rsidSect="00BC005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D015A0" w:rsidRDefault="00D015A0" w:rsidP="00D31DCB"/>
    <w:sectPr w:rsidR="00D015A0" w:rsidSect="00B95C6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82FB6" w:rsidRDefault="00582FB6" w:rsidP="009A643C">
      <w:pPr>
        <w:spacing w:after="0" w:line="240" w:lineRule="auto"/>
      </w:pPr>
      <w:r>
        <w:separator/>
      </w:r>
    </w:p>
  </w:endnote>
  <w:endnote w:type="continuationSeparator" w:id="0">
    <w:p w:rsidR="00582FB6" w:rsidRDefault="00582FB6" w:rsidP="009A64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817341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A643C" w:rsidRDefault="009A643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271D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:rsidR="009A643C" w:rsidRDefault="009A64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82FB6" w:rsidRDefault="00582FB6" w:rsidP="009A643C">
      <w:pPr>
        <w:spacing w:after="0" w:line="240" w:lineRule="auto"/>
      </w:pPr>
      <w:r>
        <w:separator/>
      </w:r>
    </w:p>
  </w:footnote>
  <w:footnote w:type="continuationSeparator" w:id="0">
    <w:p w:rsidR="00582FB6" w:rsidRDefault="00582FB6" w:rsidP="009A64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1FBC"/>
    <w:rsid w:val="000529E0"/>
    <w:rsid w:val="000874F2"/>
    <w:rsid w:val="000B726F"/>
    <w:rsid w:val="00125451"/>
    <w:rsid w:val="00176568"/>
    <w:rsid w:val="00236105"/>
    <w:rsid w:val="002E6C85"/>
    <w:rsid w:val="002F09EF"/>
    <w:rsid w:val="00351701"/>
    <w:rsid w:val="00451545"/>
    <w:rsid w:val="0051735D"/>
    <w:rsid w:val="00551F83"/>
    <w:rsid w:val="0057253F"/>
    <w:rsid w:val="00582FB6"/>
    <w:rsid w:val="00626F74"/>
    <w:rsid w:val="00740EE6"/>
    <w:rsid w:val="0074168A"/>
    <w:rsid w:val="00845FED"/>
    <w:rsid w:val="008829E2"/>
    <w:rsid w:val="008A693D"/>
    <w:rsid w:val="0098668C"/>
    <w:rsid w:val="009A643C"/>
    <w:rsid w:val="00A14F15"/>
    <w:rsid w:val="00A36D39"/>
    <w:rsid w:val="00A47D0D"/>
    <w:rsid w:val="00A6271D"/>
    <w:rsid w:val="00B51FBC"/>
    <w:rsid w:val="00B95C61"/>
    <w:rsid w:val="00BA6F70"/>
    <w:rsid w:val="00BC0051"/>
    <w:rsid w:val="00C4671C"/>
    <w:rsid w:val="00C57AC2"/>
    <w:rsid w:val="00C821AE"/>
    <w:rsid w:val="00D015A0"/>
    <w:rsid w:val="00D31DCB"/>
    <w:rsid w:val="00D84E67"/>
    <w:rsid w:val="00D91C05"/>
    <w:rsid w:val="00D9332A"/>
    <w:rsid w:val="00E14189"/>
    <w:rsid w:val="00EF502D"/>
    <w:rsid w:val="00FA2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13D1B"/>
  <w15:chartTrackingRefBased/>
  <w15:docId w15:val="{9C77D1D5-F4F6-434B-B1E4-23DCBE192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51FBC"/>
    <w:pPr>
      <w:spacing w:after="0" w:line="240" w:lineRule="auto"/>
    </w:pPr>
  </w:style>
  <w:style w:type="table" w:styleId="TableGrid">
    <w:name w:val="Table Grid"/>
    <w:basedOn w:val="TableNormal"/>
    <w:uiPriority w:val="39"/>
    <w:rsid w:val="00BC0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95C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866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236105"/>
  </w:style>
  <w:style w:type="table" w:customStyle="1" w:styleId="TableGrid3">
    <w:name w:val="Table Grid3"/>
    <w:basedOn w:val="TableNormal"/>
    <w:next w:val="TableGrid"/>
    <w:uiPriority w:val="39"/>
    <w:rsid w:val="002361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rsid w:val="00236105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740EE6"/>
  </w:style>
  <w:style w:type="table" w:customStyle="1" w:styleId="TableGrid4">
    <w:name w:val="Table Grid4"/>
    <w:basedOn w:val="TableNormal"/>
    <w:next w:val="TableGrid"/>
    <w:uiPriority w:val="39"/>
    <w:rsid w:val="00740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64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643C"/>
  </w:style>
  <w:style w:type="paragraph" w:styleId="Footer">
    <w:name w:val="footer"/>
    <w:basedOn w:val="Normal"/>
    <w:link w:val="FooterChar"/>
    <w:uiPriority w:val="99"/>
    <w:unhideWhenUsed/>
    <w:rsid w:val="009A64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64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5</TotalTime>
  <Pages>23</Pages>
  <Words>7024</Words>
  <Characters>40040</Characters>
  <Application>Microsoft Office Word</Application>
  <DocSecurity>0</DocSecurity>
  <Lines>333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ncoln</Company>
  <LinksUpToDate>false</LinksUpToDate>
  <CharactersWithSpaces>46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kanuwe</dc:creator>
  <cp:keywords/>
  <dc:description/>
  <cp:lastModifiedBy>Niro Siriwardena</cp:lastModifiedBy>
  <cp:revision>21</cp:revision>
  <dcterms:created xsi:type="dcterms:W3CDTF">2020-04-15T16:05:00Z</dcterms:created>
  <dcterms:modified xsi:type="dcterms:W3CDTF">2020-05-13T06:36:00Z</dcterms:modified>
</cp:coreProperties>
</file>